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9D4" w:rsidRPr="009E5EB0" w:rsidRDefault="006C69EE" w:rsidP="007D09D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E5EB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46191" w:rsidRPr="009E5EB0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="007D09D4" w:rsidRPr="009E5EB0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:rsidR="003D1025" w:rsidRDefault="003D1025" w:rsidP="007D09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45C" w:rsidRDefault="0004245C" w:rsidP="007D09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4245C" w:rsidRPr="009E5EB0" w:rsidRDefault="0004245C" w:rsidP="007D09D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B79A5" w:rsidRPr="009E5EB0" w:rsidRDefault="001B79A5" w:rsidP="0058304E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9E5EB0">
        <w:rPr>
          <w:rFonts w:ascii="Times New Roman" w:hAnsi="Times New Roman" w:cs="Times New Roman"/>
          <w:b/>
          <w:bCs/>
          <w:sz w:val="22"/>
        </w:rPr>
        <w:t>Table of Contents</w:t>
      </w:r>
      <w:r w:rsidR="00F51C19" w:rsidRPr="009E5EB0">
        <w:rPr>
          <w:rFonts w:ascii="Times New Roman" w:hAnsi="Times New Roman" w:cs="Times New Roman"/>
          <w:b/>
          <w:bCs/>
          <w:sz w:val="22"/>
        </w:rPr>
        <w:t>:</w:t>
      </w:r>
    </w:p>
    <w:p w:rsidR="00623B60" w:rsidRPr="006F053F" w:rsidRDefault="006F053F" w:rsidP="00623B60">
      <w:pPr>
        <w:pStyle w:val="10"/>
        <w:rPr>
          <w:noProof w:val="0"/>
          <w:color w:val="auto"/>
          <w:sz w:val="22"/>
          <w:szCs w:val="22"/>
        </w:rPr>
      </w:pPr>
      <w:r w:rsidRPr="006F053F">
        <w:rPr>
          <w:rFonts w:hint="eastAsia"/>
          <w:noProof w:val="0"/>
          <w:color w:val="auto"/>
          <w:sz w:val="22"/>
          <w:szCs w:val="22"/>
        </w:rPr>
        <w:t xml:space="preserve">1. </w:t>
      </w:r>
      <w:r w:rsidR="00423870" w:rsidRPr="006F053F">
        <w:rPr>
          <w:noProof w:val="0"/>
          <w:color w:val="auto"/>
          <w:sz w:val="22"/>
          <w:szCs w:val="22"/>
        </w:rPr>
        <w:fldChar w:fldCharType="begin"/>
      </w:r>
      <w:r w:rsidR="00623B60" w:rsidRPr="006F053F">
        <w:rPr>
          <w:noProof w:val="0"/>
          <w:color w:val="auto"/>
          <w:sz w:val="22"/>
          <w:szCs w:val="22"/>
        </w:rPr>
        <w:instrText>TOC \o "1-3" \h \z \u</w:instrText>
      </w:r>
      <w:r w:rsidR="00423870" w:rsidRPr="006F053F">
        <w:rPr>
          <w:noProof w:val="0"/>
          <w:color w:val="auto"/>
          <w:sz w:val="22"/>
          <w:szCs w:val="22"/>
        </w:rPr>
        <w:fldChar w:fldCharType="separate"/>
      </w:r>
      <w:hyperlink w:anchor="a" w:history="1">
        <w:r w:rsidR="00623B60" w:rsidRPr="006F053F">
          <w:rPr>
            <w:rFonts w:hint="eastAsia"/>
            <w:noProof w:val="0"/>
            <w:color w:val="auto"/>
            <w:sz w:val="22"/>
            <w:szCs w:val="22"/>
          </w:rPr>
          <w:t>Patient selection</w:t>
        </w:r>
        <w:r w:rsidR="00623B60" w:rsidRPr="006F053F">
          <w:rPr>
            <w:noProof w:val="0"/>
            <w:color w:val="auto"/>
          </w:rPr>
          <w:t xml:space="preserve"> (</w:t>
        </w:r>
        <w:r w:rsidR="00623B60" w:rsidRPr="006F053F">
          <w:rPr>
            <w:rFonts w:hint="eastAsia"/>
            <w:noProof w:val="0"/>
            <w:color w:val="auto"/>
          </w:rPr>
          <w:t>Figure E</w:t>
        </w:r>
        <w:r w:rsidR="00623B60" w:rsidRPr="006F053F">
          <w:rPr>
            <w:noProof w:val="0"/>
            <w:color w:val="auto"/>
          </w:rPr>
          <w:t>1)</w:t>
        </w:r>
        <w:r w:rsidR="00623B60" w:rsidRPr="006F053F">
          <w:rPr>
            <w:noProof w:val="0"/>
            <w:color w:val="auto"/>
            <w:sz w:val="22"/>
            <w:szCs w:val="22"/>
          </w:rPr>
          <w:tab/>
        </w:r>
        <w:r w:rsidR="00623B60" w:rsidRPr="006F053F">
          <w:rPr>
            <w:noProof w:val="0"/>
            <w:webHidden/>
            <w:color w:val="auto"/>
            <w:sz w:val="22"/>
            <w:szCs w:val="22"/>
          </w:rPr>
          <w:tab/>
        </w:r>
        <w:r w:rsidR="00623B60" w:rsidRPr="006F053F">
          <w:rPr>
            <w:rFonts w:hint="eastAsia"/>
            <w:noProof w:val="0"/>
            <w:webHidden/>
            <w:color w:val="auto"/>
            <w:sz w:val="22"/>
            <w:szCs w:val="22"/>
          </w:rPr>
          <w:t>2</w:t>
        </w:r>
      </w:hyperlink>
    </w:p>
    <w:p w:rsidR="00623B60" w:rsidRPr="006F053F" w:rsidRDefault="00423870" w:rsidP="00623B60">
      <w:pPr>
        <w:pStyle w:val="10"/>
        <w:rPr>
          <w:noProof w:val="0"/>
          <w:color w:val="auto"/>
          <w:sz w:val="22"/>
          <w:szCs w:val="22"/>
        </w:rPr>
      </w:pPr>
      <w:r w:rsidRPr="006F053F">
        <w:rPr>
          <w:noProof w:val="0"/>
          <w:color w:val="auto"/>
          <w:sz w:val="22"/>
          <w:szCs w:val="22"/>
        </w:rPr>
        <w:fldChar w:fldCharType="end"/>
      </w:r>
      <w:r w:rsidR="006F053F" w:rsidRPr="006F053F">
        <w:rPr>
          <w:rFonts w:hint="eastAsia"/>
          <w:noProof w:val="0"/>
          <w:color w:val="auto"/>
          <w:sz w:val="22"/>
          <w:szCs w:val="22"/>
        </w:rPr>
        <w:t>2</w:t>
      </w:r>
      <w:r w:rsidR="006F053F">
        <w:rPr>
          <w:rFonts w:hint="eastAsia"/>
          <w:noProof w:val="0"/>
          <w:color w:val="auto"/>
          <w:sz w:val="22"/>
          <w:szCs w:val="22"/>
        </w:rPr>
        <w:t>.</w:t>
      </w:r>
      <w:r w:rsidR="006F053F" w:rsidRPr="006F053F">
        <w:rPr>
          <w:rFonts w:hint="eastAsia"/>
          <w:noProof w:val="0"/>
          <w:color w:val="auto"/>
          <w:sz w:val="22"/>
          <w:szCs w:val="22"/>
        </w:rPr>
        <w:t xml:space="preserve"> </w:t>
      </w:r>
      <w:r w:rsidRPr="006F053F">
        <w:rPr>
          <w:noProof w:val="0"/>
          <w:color w:val="auto"/>
          <w:sz w:val="22"/>
          <w:szCs w:val="22"/>
        </w:rPr>
        <w:fldChar w:fldCharType="begin"/>
      </w:r>
      <w:r w:rsidR="00623B60" w:rsidRPr="006F053F">
        <w:rPr>
          <w:noProof w:val="0"/>
          <w:color w:val="auto"/>
          <w:sz w:val="22"/>
          <w:szCs w:val="22"/>
        </w:rPr>
        <w:instrText>TOC \o "1-3" \h \z \u</w:instrText>
      </w:r>
      <w:r w:rsidRPr="006F053F">
        <w:rPr>
          <w:noProof w:val="0"/>
          <w:color w:val="auto"/>
          <w:sz w:val="22"/>
          <w:szCs w:val="22"/>
        </w:rPr>
        <w:fldChar w:fldCharType="separate"/>
      </w:r>
      <w:hyperlink w:anchor="b" w:history="1">
        <w:r w:rsidR="00623B60" w:rsidRPr="006F053F">
          <w:rPr>
            <w:rFonts w:hint="eastAsia"/>
            <w:noProof w:val="0"/>
            <w:color w:val="auto"/>
          </w:rPr>
          <w:t>Patient characteristics in LVI-neg</w:t>
        </w:r>
        <w:r w:rsidR="008F0171" w:rsidRPr="006F053F">
          <w:rPr>
            <w:rFonts w:hint="eastAsia"/>
            <w:noProof w:val="0"/>
            <w:color w:val="auto"/>
          </w:rPr>
          <w:t>a</w:t>
        </w:r>
        <w:r w:rsidR="00623B60" w:rsidRPr="006F053F">
          <w:rPr>
            <w:rFonts w:hint="eastAsia"/>
            <w:noProof w:val="0"/>
            <w:color w:val="auto"/>
          </w:rPr>
          <w:t>tive and LVI-positive</w:t>
        </w:r>
        <w:r w:rsidR="00E73678">
          <w:rPr>
            <w:rFonts w:hint="eastAsia"/>
            <w:noProof w:val="0"/>
            <w:color w:val="auto"/>
          </w:rPr>
          <w:t xml:space="preserve"> groups</w:t>
        </w:r>
        <w:r w:rsidR="00623B60" w:rsidRPr="006F053F">
          <w:rPr>
            <w:noProof w:val="0"/>
            <w:color w:val="auto"/>
          </w:rPr>
          <w:t xml:space="preserve"> (</w:t>
        </w:r>
        <w:r w:rsidR="00623B60" w:rsidRPr="006F053F">
          <w:rPr>
            <w:rFonts w:hint="eastAsia"/>
            <w:noProof w:val="0"/>
            <w:color w:val="auto"/>
          </w:rPr>
          <w:t>Table E</w:t>
        </w:r>
        <w:r w:rsidR="00623B60" w:rsidRPr="006F053F">
          <w:rPr>
            <w:noProof w:val="0"/>
            <w:color w:val="auto"/>
          </w:rPr>
          <w:t>1)</w:t>
        </w:r>
        <w:r w:rsidR="00623B60" w:rsidRPr="006F053F">
          <w:rPr>
            <w:noProof w:val="0"/>
            <w:color w:val="auto"/>
            <w:sz w:val="22"/>
            <w:szCs w:val="22"/>
          </w:rPr>
          <w:tab/>
        </w:r>
        <w:r w:rsidR="00623B60" w:rsidRPr="006F053F">
          <w:rPr>
            <w:noProof w:val="0"/>
            <w:webHidden/>
            <w:color w:val="auto"/>
            <w:sz w:val="22"/>
            <w:szCs w:val="22"/>
          </w:rPr>
          <w:tab/>
        </w:r>
        <w:r w:rsidR="006F053F" w:rsidRPr="006F053F">
          <w:rPr>
            <w:rFonts w:hint="eastAsia"/>
            <w:noProof w:val="0"/>
            <w:webHidden/>
            <w:color w:val="auto"/>
            <w:sz w:val="22"/>
            <w:szCs w:val="22"/>
          </w:rPr>
          <w:t>3</w:t>
        </w:r>
      </w:hyperlink>
    </w:p>
    <w:p w:rsidR="00B3229B" w:rsidRPr="006F053F" w:rsidRDefault="00423870" w:rsidP="004F0F1B">
      <w:pPr>
        <w:pStyle w:val="10"/>
        <w:rPr>
          <w:noProof w:val="0"/>
          <w:color w:val="auto"/>
          <w:sz w:val="22"/>
          <w:szCs w:val="22"/>
        </w:rPr>
      </w:pPr>
      <w:r w:rsidRPr="006F053F">
        <w:rPr>
          <w:noProof w:val="0"/>
          <w:color w:val="auto"/>
          <w:sz w:val="22"/>
          <w:szCs w:val="22"/>
        </w:rPr>
        <w:fldChar w:fldCharType="end"/>
      </w:r>
      <w:r w:rsidR="006F053F" w:rsidRPr="006F053F">
        <w:rPr>
          <w:rFonts w:hint="eastAsia"/>
          <w:noProof w:val="0"/>
          <w:color w:val="auto"/>
          <w:sz w:val="22"/>
          <w:szCs w:val="22"/>
        </w:rPr>
        <w:t>3.</w:t>
      </w:r>
      <w:r w:rsidRPr="009E5EB0">
        <w:rPr>
          <w:noProof w:val="0"/>
          <w:color w:val="auto"/>
          <w:sz w:val="22"/>
          <w:szCs w:val="22"/>
        </w:rPr>
        <w:fldChar w:fldCharType="begin"/>
      </w:r>
      <w:r w:rsidR="00ED5E04" w:rsidRPr="006F053F">
        <w:rPr>
          <w:noProof w:val="0"/>
          <w:color w:val="auto"/>
          <w:sz w:val="22"/>
          <w:szCs w:val="22"/>
        </w:rPr>
        <w:instrText>TOC \o "1-3" \h \z \u</w:instrText>
      </w:r>
      <w:r w:rsidRPr="009E5EB0">
        <w:rPr>
          <w:noProof w:val="0"/>
          <w:color w:val="auto"/>
          <w:sz w:val="22"/>
          <w:szCs w:val="22"/>
        </w:rPr>
        <w:fldChar w:fldCharType="separate"/>
      </w:r>
      <w:hyperlink w:anchor="c" w:history="1">
        <w:r w:rsidR="0000673E" w:rsidRPr="006F053F">
          <w:rPr>
            <w:noProof w:val="0"/>
            <w:color w:val="auto"/>
          </w:rPr>
          <w:t>Univariat</w:t>
        </w:r>
        <w:r w:rsidR="0000673E" w:rsidRPr="006F053F">
          <w:rPr>
            <w:rFonts w:hint="eastAsia"/>
            <w:noProof w:val="0"/>
            <w:color w:val="auto"/>
          </w:rPr>
          <w:t>e</w:t>
        </w:r>
        <w:r w:rsidR="0000673E" w:rsidRPr="006F053F">
          <w:rPr>
            <w:noProof w:val="0"/>
            <w:color w:val="auto"/>
          </w:rPr>
          <w:t xml:space="preserve"> Cox regression analysis of </w:t>
        </w:r>
        <w:r w:rsidR="0000673E" w:rsidRPr="006F053F">
          <w:rPr>
            <w:rFonts w:hint="eastAsia"/>
            <w:noProof w:val="0"/>
            <w:color w:val="auto"/>
          </w:rPr>
          <w:t xml:space="preserve">RFS </w:t>
        </w:r>
        <w:r w:rsidR="0000673E" w:rsidRPr="006F053F">
          <w:rPr>
            <w:noProof w:val="0"/>
            <w:color w:val="auto"/>
          </w:rPr>
          <w:t xml:space="preserve">and </w:t>
        </w:r>
        <w:r w:rsidR="0000673E" w:rsidRPr="006F053F">
          <w:rPr>
            <w:rFonts w:hint="eastAsia"/>
            <w:noProof w:val="0"/>
            <w:color w:val="auto"/>
          </w:rPr>
          <w:t>OS</w:t>
        </w:r>
        <w:r w:rsidR="0000673E" w:rsidRPr="006F053F">
          <w:rPr>
            <w:noProof w:val="0"/>
            <w:color w:val="auto"/>
          </w:rPr>
          <w:t xml:space="preserve"> (</w:t>
        </w:r>
        <w:r w:rsidR="0000673E" w:rsidRPr="006F053F">
          <w:rPr>
            <w:rFonts w:hint="eastAsia"/>
            <w:noProof w:val="0"/>
            <w:color w:val="auto"/>
          </w:rPr>
          <w:t>Table E</w:t>
        </w:r>
        <w:r w:rsidR="00623B60" w:rsidRPr="006F053F">
          <w:rPr>
            <w:rFonts w:hint="eastAsia"/>
            <w:noProof w:val="0"/>
            <w:color w:val="auto"/>
          </w:rPr>
          <w:t>2</w:t>
        </w:r>
        <w:r w:rsidR="0000673E" w:rsidRPr="006F053F">
          <w:rPr>
            <w:noProof w:val="0"/>
            <w:color w:val="auto"/>
          </w:rPr>
          <w:t>)</w:t>
        </w:r>
        <w:r w:rsidR="00B3229B" w:rsidRPr="006F053F">
          <w:rPr>
            <w:noProof w:val="0"/>
            <w:color w:val="auto"/>
            <w:sz w:val="22"/>
            <w:szCs w:val="22"/>
          </w:rPr>
          <w:tab/>
        </w:r>
        <w:r w:rsidR="00B3229B" w:rsidRPr="006F053F">
          <w:rPr>
            <w:noProof w:val="0"/>
            <w:webHidden/>
            <w:color w:val="auto"/>
            <w:sz w:val="22"/>
            <w:szCs w:val="22"/>
          </w:rPr>
          <w:tab/>
        </w:r>
        <w:r w:rsidR="006F053F" w:rsidRPr="006F053F">
          <w:rPr>
            <w:rFonts w:hint="eastAsia"/>
            <w:noProof w:val="0"/>
            <w:webHidden/>
            <w:color w:val="auto"/>
            <w:sz w:val="22"/>
            <w:szCs w:val="22"/>
          </w:rPr>
          <w:t>5</w:t>
        </w:r>
      </w:hyperlink>
    </w:p>
    <w:p w:rsidR="0094778C" w:rsidRPr="009E5EB0" w:rsidRDefault="00423870" w:rsidP="00495C6A">
      <w:pPr>
        <w:spacing w:line="36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  <w:r w:rsidRPr="009E5EB0">
        <w:rPr>
          <w:rFonts w:ascii="Times New Roman" w:hAnsi="Times New Roman" w:cs="Times New Roman"/>
          <w:b/>
          <w:bCs/>
          <w:sz w:val="22"/>
        </w:rPr>
        <w:fldChar w:fldCharType="end"/>
      </w:r>
      <w:bookmarkStart w:id="0" w:name="_GoBack"/>
      <w:bookmarkEnd w:id="0"/>
    </w:p>
    <w:p w:rsidR="00495C6A" w:rsidRPr="009E5EB0" w:rsidRDefault="00495C6A" w:rsidP="00495C6A">
      <w:pPr>
        <w:spacing w:line="36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AF79CC" w:rsidRPr="009E5EB0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AF79CC" w:rsidRPr="009E5EB0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AF79CC" w:rsidRPr="009E5EB0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AF79CC" w:rsidRPr="009E5EB0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AF79CC" w:rsidRPr="009E5EB0" w:rsidRDefault="00AF79C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Pr="009E5EB0" w:rsidRDefault="0094778C" w:rsidP="0094778C">
      <w:pPr>
        <w:spacing w:line="480" w:lineRule="auto"/>
        <w:ind w:left="445" w:hangingChars="202" w:hanging="445"/>
        <w:jc w:val="left"/>
        <w:rPr>
          <w:rFonts w:ascii="Times New Roman" w:hAnsi="Times New Roman" w:cs="Times New Roman"/>
          <w:b/>
          <w:bCs/>
          <w:sz w:val="22"/>
        </w:rPr>
      </w:pPr>
    </w:p>
    <w:p w:rsidR="0094778C" w:rsidRDefault="0094778C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sz w:val="22"/>
        </w:rPr>
      </w:pPr>
    </w:p>
    <w:p w:rsidR="00BA59A2" w:rsidRPr="009E5EB0" w:rsidRDefault="00BA59A2" w:rsidP="0094778C">
      <w:pPr>
        <w:spacing w:line="480" w:lineRule="auto"/>
        <w:ind w:left="444" w:hangingChars="202" w:hanging="444"/>
        <w:jc w:val="left"/>
        <w:rPr>
          <w:rFonts w:ascii="Times New Roman" w:hAnsi="Times New Roman" w:cs="Times New Roman"/>
          <w:sz w:val="22"/>
        </w:rPr>
      </w:pPr>
    </w:p>
    <w:p w:rsidR="007A436C" w:rsidRPr="007A436C" w:rsidRDefault="008F0171" w:rsidP="00F273C2">
      <w:pPr>
        <w:pStyle w:val="1"/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1" w:name="_Toc32620787"/>
      <w:bookmarkStart w:id="2" w:name="_Toc32673099"/>
      <w:bookmarkStart w:id="3" w:name="_Toc32673252"/>
      <w:r w:rsidRPr="007A436C">
        <w:rPr>
          <w:rFonts w:ascii="Times New Roman" w:hAnsi="Times New Roman" w:cs="Times New Roman" w:hint="eastAsia"/>
          <w:sz w:val="24"/>
          <w:szCs w:val="24"/>
        </w:rPr>
        <w:lastRenderedPageBreak/>
        <w:t>1.</w:t>
      </w:r>
      <w:bookmarkStart w:id="4" w:name="_Toc32620791"/>
      <w:r w:rsidRPr="007A436C">
        <w:rPr>
          <w:rFonts w:ascii="Times New Roman" w:hAnsi="Times New Roman" w:cs="Times New Roman"/>
          <w:sz w:val="22"/>
          <w:szCs w:val="22"/>
        </w:rPr>
        <w:t xml:space="preserve"> Patient </w:t>
      </w:r>
      <w:bookmarkEnd w:id="4"/>
      <w:r w:rsidRPr="007A436C">
        <w:rPr>
          <w:rFonts w:ascii="Times New Roman" w:hAnsi="Times New Roman" w:cs="Times New Roman"/>
          <w:sz w:val="22"/>
          <w:szCs w:val="22"/>
        </w:rPr>
        <w:t>select</w:t>
      </w:r>
      <w:bookmarkStart w:id="5" w:name="a"/>
      <w:r w:rsidRPr="007A436C">
        <w:rPr>
          <w:rFonts w:ascii="Times New Roman" w:hAnsi="Times New Roman" w:cs="Times New Roman"/>
          <w:sz w:val="22"/>
          <w:szCs w:val="22"/>
        </w:rPr>
        <w:t>i</w:t>
      </w:r>
      <w:bookmarkEnd w:id="5"/>
      <w:r w:rsidRPr="007A436C">
        <w:rPr>
          <w:rFonts w:ascii="Times New Roman" w:hAnsi="Times New Roman" w:cs="Times New Roman"/>
          <w:sz w:val="22"/>
          <w:szCs w:val="22"/>
        </w:rPr>
        <w:t>on</w:t>
      </w:r>
    </w:p>
    <w:p w:rsidR="008F0171" w:rsidRDefault="00243407" w:rsidP="00F273C2">
      <w:pPr>
        <w:pStyle w:val="1"/>
        <w:spacing w:line="480" w:lineRule="auto"/>
        <w:rPr>
          <w:rFonts w:ascii="Times New Roman" w:hAnsi="Times New Roman" w:cs="Times New Roman"/>
          <w:b w:val="0"/>
          <w:sz w:val="24"/>
          <w:szCs w:val="24"/>
        </w:rPr>
      </w:pP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The patient exclusion criteria were shown as follow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: 1) </w:t>
      </w:r>
      <w:r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patient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 previous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</w:rPr>
        <w:t>neoadjuvant treatment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>; 2)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 recurrence of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BC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; 3) 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without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obvious lesion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on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 xml:space="preserve">breast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MRI; 4) 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 poor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</w:rPr>
        <w:t>quality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MRI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 xml:space="preserve">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image; 5) 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 xml:space="preserve"> a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>maximum tumor diameter &lt;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1.0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cm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;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6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>)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 xml:space="preserve"> 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 non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-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>mass-like enhancement lesions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;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>and 7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) </w:t>
      </w:r>
      <w:r w:rsidRPr="00243407">
        <w:rPr>
          <w:rFonts w:ascii="Times New Roman" w:hAnsi="Times New Roman" w:cs="Times New Roman"/>
          <w:b w:val="0"/>
          <w:sz w:val="24"/>
          <w:szCs w:val="24"/>
          <w:lang w:val="en-CA"/>
        </w:rPr>
        <w:t>patient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 xml:space="preserve"> with bilateral lesion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E2642D" w:rsidRPr="00E2642D">
        <w:rPr>
          <w:rFonts w:ascii="Times New Roman" w:hAnsi="Times New Roman" w:cs="Times New Roman" w:hint="eastAsia"/>
          <w:b w:val="0"/>
          <w:sz w:val="24"/>
          <w:szCs w:val="24"/>
        </w:rPr>
        <w:t xml:space="preserve">or 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</w:rPr>
        <w:t>multiple lesions</w:t>
      </w:r>
      <w:r w:rsidR="00E2642D" w:rsidRPr="00E2642D">
        <w:rPr>
          <w:rFonts w:ascii="Times New Roman" w:hAnsi="Times New Roman" w:cs="Times New Roman"/>
          <w:b w:val="0"/>
          <w:sz w:val="24"/>
          <w:szCs w:val="24"/>
          <w:lang w:val="en-CA"/>
        </w:rPr>
        <w:t>.</w:t>
      </w:r>
      <w:r w:rsidR="00E2642D">
        <w:rPr>
          <w:rFonts w:ascii="Times New Roman" w:hAnsi="Times New Roman" w:cs="Times New Roman" w:hint="eastAsia"/>
          <w:b w:val="0"/>
          <w:sz w:val="24"/>
          <w:szCs w:val="24"/>
          <w:lang w:val="en-CA"/>
        </w:rPr>
        <w:t xml:space="preserve"> </w:t>
      </w:r>
      <w:r w:rsidR="007A436C" w:rsidRPr="007A436C">
        <w:rPr>
          <w:rFonts w:ascii="Times New Roman" w:hAnsi="Times New Roman" w:cs="Times New Roman"/>
          <w:b w:val="0"/>
          <w:sz w:val="24"/>
          <w:szCs w:val="24"/>
        </w:rPr>
        <w:t>Figure E1 shows the patient recruitment pathway along with the inclusion and exclusion criteria.</w:t>
      </w:r>
      <w:r w:rsidR="008F0171" w:rsidRPr="007A436C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p w:rsidR="007A436C" w:rsidRDefault="00202BF2" w:rsidP="007A436C">
      <w:r>
        <w:rPr>
          <w:noProof/>
        </w:rPr>
        <w:drawing>
          <wp:inline distT="0" distB="0" distL="0" distR="0">
            <wp:extent cx="5486400" cy="3086100"/>
            <wp:effectExtent l="19050" t="0" r="0" b="0"/>
            <wp:docPr id="1" name="图片 0" descr="幻灯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36C" w:rsidRPr="009E5EB0" w:rsidRDefault="007A436C" w:rsidP="007A43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5071">
        <w:rPr>
          <w:rFonts w:ascii="Times New Roman" w:hAnsi="Times New Roman" w:cs="Times New Roman"/>
          <w:b/>
          <w:sz w:val="24"/>
          <w:szCs w:val="24"/>
        </w:rPr>
        <w:t>Figure E1</w:t>
      </w:r>
      <w:r w:rsidRPr="009E5EB0">
        <w:rPr>
          <w:rFonts w:ascii="Times New Roman" w:hAnsi="Times New Roman" w:cs="Times New Roman"/>
          <w:sz w:val="24"/>
          <w:szCs w:val="24"/>
        </w:rPr>
        <w:t xml:space="preserve">  Patient selection flowchart</w:t>
      </w:r>
    </w:p>
    <w:p w:rsidR="007A436C" w:rsidRPr="007A436C" w:rsidRDefault="007A436C" w:rsidP="007A436C"/>
    <w:p w:rsidR="008F0171" w:rsidRDefault="008F0171" w:rsidP="00F273C2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C0F25" w:rsidRPr="009C0F25" w:rsidRDefault="009C0F25" w:rsidP="009C0F25"/>
    <w:p w:rsidR="00202BF2" w:rsidRPr="00202BF2" w:rsidRDefault="00202BF2" w:rsidP="00202BF2"/>
    <w:p w:rsidR="008F0171" w:rsidRPr="009E5EB0" w:rsidRDefault="008F0171" w:rsidP="008F0171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b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2.  </w:t>
      </w:r>
      <w:r w:rsidRPr="008F0171">
        <w:rPr>
          <w:rFonts w:ascii="Times New Roman" w:hAnsi="Times New Roman" w:cs="Times New Roman" w:hint="eastAsia"/>
          <w:sz w:val="24"/>
          <w:szCs w:val="24"/>
        </w:rPr>
        <w:t>Patient characteristics in LVI-negative and LVI-positiv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006A">
        <w:rPr>
          <w:rFonts w:ascii="Times New Roman" w:hAnsi="Times New Roman" w:cs="Times New Roman"/>
          <w:sz w:val="22"/>
          <w:szCs w:val="22"/>
        </w:rPr>
        <w:t>(Table E</w:t>
      </w:r>
      <w:r>
        <w:rPr>
          <w:rFonts w:ascii="Times New Roman" w:hAnsi="Times New Roman" w:cs="Times New Roman" w:hint="eastAsia"/>
          <w:sz w:val="22"/>
          <w:szCs w:val="22"/>
        </w:rPr>
        <w:t>1</w:t>
      </w:r>
      <w:r w:rsidRPr="0054006A">
        <w:rPr>
          <w:rFonts w:ascii="Times New Roman" w:hAnsi="Times New Roman" w:cs="Times New Roman"/>
          <w:sz w:val="22"/>
          <w:szCs w:val="22"/>
        </w:rPr>
        <w:t>)</w:t>
      </w:r>
      <w:r w:rsidRPr="0054006A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6"/>
    <w:p w:rsidR="008F0171" w:rsidRDefault="008F0171" w:rsidP="00F273C2">
      <w:pPr>
        <w:pStyle w:val="1"/>
        <w:spacing w:line="48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E73678">
        <w:rPr>
          <w:rFonts w:ascii="Times New Roman" w:hAnsi="Times New Roman" w:cs="Times New Roman"/>
          <w:sz w:val="24"/>
          <w:szCs w:val="24"/>
        </w:rPr>
        <w:t>Table E</w:t>
      </w:r>
      <w:r w:rsidR="00EB7420">
        <w:rPr>
          <w:rFonts w:ascii="Times New Roman" w:hAnsi="Times New Roman" w:cs="Times New Roman" w:hint="eastAsia"/>
          <w:sz w:val="24"/>
          <w:szCs w:val="24"/>
        </w:rPr>
        <w:t>1</w:t>
      </w:r>
      <w:r w:rsidRPr="008F0171">
        <w:rPr>
          <w:rFonts w:ascii="Times New Roman" w:hAnsi="Times New Roman" w:cs="Times New Roman"/>
          <w:b w:val="0"/>
          <w:sz w:val="24"/>
          <w:szCs w:val="24"/>
        </w:rPr>
        <w:t xml:space="preserve"> shows</w:t>
      </w:r>
      <w:r w:rsidRPr="008F017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he result of patients</w:t>
      </w:r>
      <w:r w:rsidR="00E73678">
        <w:rPr>
          <w:rFonts w:ascii="Times New Roman" w:hAnsi="Times New Roman" w:cs="Times New Roman" w:hint="eastAsia"/>
          <w:b w:val="0"/>
          <w:color w:val="000000" w:themeColor="text1"/>
          <w:sz w:val="24"/>
          <w:szCs w:val="24"/>
        </w:rPr>
        <w:t xml:space="preserve"> </w:t>
      </w:r>
      <w:r w:rsidRPr="008F017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characteristics </w:t>
      </w:r>
      <w:r w:rsidR="00E73678">
        <w:rPr>
          <w:rFonts w:ascii="Times New Roman" w:hAnsi="Times New Roman" w:cs="Times New Roman" w:hint="eastAsia"/>
          <w:b w:val="0"/>
          <w:color w:val="000000" w:themeColor="text1"/>
          <w:sz w:val="24"/>
          <w:szCs w:val="24"/>
        </w:rPr>
        <w:t>in</w:t>
      </w:r>
      <w:r w:rsidRPr="008F017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E73678">
        <w:rPr>
          <w:rFonts w:ascii="Times New Roman" w:hAnsi="Times New Roman" w:cs="Times New Roman" w:hint="eastAsia"/>
          <w:b w:val="0"/>
          <w:color w:val="000000" w:themeColor="text1"/>
          <w:sz w:val="24"/>
          <w:szCs w:val="24"/>
        </w:rPr>
        <w:t xml:space="preserve">the </w:t>
      </w:r>
      <w:r w:rsidRPr="008F017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LVI-negative and LVI-positive groups</w:t>
      </w:r>
    </w:p>
    <w:tbl>
      <w:tblPr>
        <w:tblStyle w:val="a7"/>
        <w:tblW w:w="8527" w:type="dxa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34"/>
        <w:gridCol w:w="1372"/>
        <w:gridCol w:w="1372"/>
        <w:gridCol w:w="769"/>
        <w:gridCol w:w="1934"/>
        <w:gridCol w:w="746"/>
      </w:tblGrid>
      <w:tr w:rsidR="008F0171" w:rsidRPr="004D1AA0" w:rsidTr="00750839">
        <w:tc>
          <w:tcPr>
            <w:tcW w:w="85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E73678">
            <w:pPr>
              <w:spacing w:line="480" w:lineRule="auto"/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 xml:space="preserve">Table </w:t>
            </w:r>
            <w:r w:rsidR="00EB7420" w:rsidRPr="00EB7420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>E1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The characteristics of patients in the LVI-negative and LVI-positive groups</w:t>
            </w:r>
          </w:p>
        </w:tc>
      </w:tr>
      <w:tr w:rsidR="008F0171" w:rsidRPr="004D1AA0" w:rsidTr="00750839"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LVI- (n=146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LVI+ (n=43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OR (</w:t>
            </w:r>
            <w:r w:rsidRPr="004D1AA0">
              <w:rPr>
                <w:rFonts w:ascii="Times New Roman" w:eastAsia="SimSun" w:hAnsi="Times New Roman"/>
                <w:color w:val="000000" w:themeColor="text1"/>
                <w:szCs w:val="21"/>
              </w:rPr>
              <w:t>95% CI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P</w:t>
            </w:r>
            <w:r w:rsidRPr="004D1AA0">
              <w:rPr>
                <w:rFonts w:ascii="Times New Roman" w:eastAsia="宋体" w:hAnsi="Times New Roman"/>
                <w:i/>
                <w:color w:val="000000" w:themeColor="text1"/>
                <w:szCs w:val="21"/>
                <w:vertAlign w:val="superscript"/>
              </w:rPr>
              <w:t>d</w:t>
            </w:r>
          </w:p>
        </w:tc>
      </w:tr>
      <w:tr w:rsidR="008F0171" w:rsidRPr="004D1AA0" w:rsidTr="00750839">
        <w:tc>
          <w:tcPr>
            <w:tcW w:w="2334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Age (y)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845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≤55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03 (70.5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1 (72.09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＞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3 (29.4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2 (27.91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3 (0.42-1.94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845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Maximum diameter (cm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.89±1.12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.09±1.18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312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16 (0.86-1.55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312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Minimum diameter (cm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.85±0.65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.92±0.72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528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17 (0.70-1.92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526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Effective diameter (cm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.37±0.84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.50±0.87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354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.20 (0.81-1.77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353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Effective diameter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category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(cm)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 xml:space="preserve"> 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489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≤3.0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19 (81.51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3 (76.74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＞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7 (18.49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0 (23.26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34 (0.57-2.97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490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837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50 (34.2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4 (32.56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96 (65.7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9 (67.44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08 (0.53-2.27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837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523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0 (47.9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3 (53.49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6 (52.0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0 (46.51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80 (0.40-1.58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523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HER2 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845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Nega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03 (70.5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1 (72.09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Positiv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3 (29.4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2 (27.91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3 (0.42-1.94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845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Ki-67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409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≤20%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7 (32.19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1 (25.58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lastRenderedPageBreak/>
              <w:t xml:space="preserve">  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＞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20%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99 (67.81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2 (74.42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38 (0.66-3.08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410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Tumor grade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740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19(81.51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6(83.72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III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7(18.49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(16.28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0(0.45-1.66)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740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Molecular subtype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683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Luminal A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8(19.18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6(13.95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Luminal B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68(46.58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3(53.49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58(0.61-4.64)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371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HER-2 enriched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9(13.01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(16.28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72(0.50-6.12)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390</w:t>
            </w:r>
          </w:p>
        </w:tc>
      </w:tr>
      <w:tr w:rsidR="008F0171" w:rsidRPr="004D1AA0" w:rsidTr="00750839">
        <w:tc>
          <w:tcPr>
            <w:tcW w:w="23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TNBC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1(21.23%)</w:t>
            </w:r>
          </w:p>
        </w:tc>
        <w:tc>
          <w:tcPr>
            <w:tcW w:w="1372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(16.28%)</w:t>
            </w:r>
          </w:p>
        </w:tc>
        <w:tc>
          <w:tcPr>
            <w:tcW w:w="769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05(0.31-3.63)</w:t>
            </w:r>
          </w:p>
        </w:tc>
        <w:tc>
          <w:tcPr>
            <w:tcW w:w="746" w:type="dxa"/>
            <w:vAlign w:val="center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32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T stag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109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0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4 (9.59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0 (0.0-3.48</w:t>
            </w:r>
            <w:r w:rsidRPr="004D1AA0">
              <w:rPr>
                <w:rStyle w:val="apple-converted-space"/>
                <w:rFonts w:ascii="Times New Roman" w:eastAsia="等线 Light" w:hAnsi="Times New Roman"/>
                <w:color w:val="000000" w:themeColor="text1"/>
                <w:kern w:val="10"/>
                <w:szCs w:val="21"/>
              </w:rPr>
              <w:t>×10</w:t>
            </w:r>
            <w:r w:rsidRPr="004D1AA0">
              <w:rPr>
                <w:rStyle w:val="apple-converted-space"/>
                <w:rFonts w:ascii="Times New Roman" w:eastAsia="等线 Light" w:hAnsi="Times New Roman"/>
                <w:color w:val="000000" w:themeColor="text1"/>
                <w:kern w:val="10"/>
                <w:szCs w:val="21"/>
                <w:vertAlign w:val="superscript"/>
              </w:rPr>
              <w:t xml:space="preserve"> 13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88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1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6 (31.51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0 (23.26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2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84 (57.53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2 (74.42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75 (0.81-4.05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167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3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 (0.68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0 (NA-Inf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97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4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 (0.68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 (2.33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4.6 (0.17-123.2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295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N stag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b/>
                <w:color w:val="000000" w:themeColor="text1"/>
                <w:szCs w:val="21"/>
              </w:rPr>
              <w:t>0.003</w:t>
            </w:r>
            <w:r w:rsidRPr="004D1AA0">
              <w:rPr>
                <w:rFonts w:ascii="Times New Roman" w:hAnsi="Times New Roman"/>
                <w:b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N0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91 (62.33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7 (39.53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N1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0 (27.40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5 (34.88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2.01 (0.91-4.43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083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N2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0 (6.85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 (16.28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3.75 (1.21-11.2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>0.018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N3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5 (3.42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 (9.30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4.28 (0.98-17.85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>0.044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M stag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.000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M0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45 (99.32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43 (100.0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M1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 (0.68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 (0.00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0(NA-2.12</w:t>
            </w:r>
            <w:r w:rsidRPr="004D1AA0">
              <w:rPr>
                <w:rStyle w:val="apple-converted-space"/>
                <w:rFonts w:ascii="Times New Roman" w:eastAsia="等线 Light" w:hAnsi="Times New Roman"/>
                <w:color w:val="000000" w:themeColor="text1"/>
                <w:kern w:val="10"/>
                <w:szCs w:val="21"/>
              </w:rPr>
              <w:t>×10</w:t>
            </w:r>
            <w:r w:rsidRPr="004D1AA0">
              <w:rPr>
                <w:rStyle w:val="apple-converted-space"/>
                <w:rFonts w:ascii="Times New Roman" w:eastAsia="等线 Light" w:hAnsi="Times New Roman"/>
                <w:color w:val="000000" w:themeColor="text1"/>
                <w:kern w:val="10"/>
                <w:szCs w:val="21"/>
                <w:vertAlign w:val="superscript"/>
              </w:rPr>
              <w:t xml:space="preserve"> 13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88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AJCC stag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938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c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eastAsia="宋体" w:hAnsi="宋体"/>
                <w:color w:val="000000" w:themeColor="text1"/>
                <w:szCs w:val="21"/>
              </w:rPr>
              <w:t>Ⅰ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8 (19.18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6 (13.95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eastAsia="宋体" w:hAnsi="宋体"/>
                <w:color w:val="000000" w:themeColor="text1"/>
                <w:szCs w:val="21"/>
              </w:rPr>
              <w:t>Ⅱ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68 (46.58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23 (53.49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58 (0.61-4.64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371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eastAsia="宋体" w:hAnsi="宋体"/>
                <w:color w:val="000000" w:themeColor="text1"/>
                <w:szCs w:val="21"/>
              </w:rPr>
              <w:t>Ⅲ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19 (13.01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 (16.28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72 (0.50-6.12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390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lastRenderedPageBreak/>
              <w:t xml:space="preserve">  </w:t>
            </w:r>
            <w:r w:rsidRPr="004D1AA0">
              <w:rPr>
                <w:rFonts w:ascii="Times New Roman" w:eastAsia="宋体" w:hAnsi="宋体"/>
                <w:color w:val="000000" w:themeColor="text1"/>
                <w:szCs w:val="21"/>
              </w:rPr>
              <w:t>Ⅳ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31 (21.23%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7 (16.28%)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05 (0.31-3.63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932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  <w:lang w:val="en-CA"/>
              </w:rPr>
              <w:t>Parameters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K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  <w:vertAlign w:val="superscript"/>
              </w:rPr>
              <w:t>trans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 xml:space="preserve">  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(min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-1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21±0.11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22±0.12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766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1.58 (0.07-30.11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765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K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  <w:vertAlign w:val="subscript"/>
              </w:rPr>
              <w:t>ep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(min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-1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81±0.23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92±0.30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b/>
                <w:color w:val="000000" w:themeColor="text1"/>
                <w:szCs w:val="21"/>
              </w:rPr>
              <w:t>0.012</w:t>
            </w:r>
            <w:r w:rsidRPr="004D1AA0">
              <w:rPr>
                <w:rFonts w:ascii="Times New Roman" w:hAnsi="Times New Roman"/>
                <w:b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5.52 (1.42-23.3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>0.016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V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  <w:vertAlign w:val="subscript"/>
              </w:rPr>
              <w:t>e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27±0.13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24±0.09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102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12 (0.01-2.15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163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W-in (min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-1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56±0.22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61±0.24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228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2.50 (0.56-11.17)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228</w:t>
            </w:r>
          </w:p>
        </w:tc>
      </w:tr>
      <w:tr w:rsidR="008F0171" w:rsidRPr="004D1AA0" w:rsidTr="00750839">
        <w:tc>
          <w:tcPr>
            <w:tcW w:w="23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W-out (min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-1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-0.01±0.02</w:t>
            </w:r>
          </w:p>
        </w:tc>
        <w:tc>
          <w:tcPr>
            <w:tcW w:w="1372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-0.02±0.02</w:t>
            </w:r>
          </w:p>
        </w:tc>
        <w:tc>
          <w:tcPr>
            <w:tcW w:w="769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088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0.00 (0.0-9.35) </w:t>
            </w:r>
          </w:p>
        </w:tc>
        <w:tc>
          <w:tcPr>
            <w:tcW w:w="746" w:type="dxa"/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090</w:t>
            </w:r>
          </w:p>
        </w:tc>
      </w:tr>
      <w:tr w:rsidR="008F0171" w:rsidRPr="004D1AA0" w:rsidTr="00750839">
        <w:tc>
          <w:tcPr>
            <w:tcW w:w="2334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 TTP (min)</w:t>
            </w:r>
          </w:p>
        </w:tc>
        <w:tc>
          <w:tcPr>
            <w:tcW w:w="1372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69±0.21</w:t>
            </w:r>
          </w:p>
        </w:tc>
        <w:tc>
          <w:tcPr>
            <w:tcW w:w="1372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64±0.17</w:t>
            </w:r>
          </w:p>
        </w:tc>
        <w:tc>
          <w:tcPr>
            <w:tcW w:w="769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0.165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1934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25 (0.03-1.58)</w:t>
            </w:r>
          </w:p>
        </w:tc>
        <w:tc>
          <w:tcPr>
            <w:tcW w:w="746" w:type="dxa"/>
            <w:tcBorders>
              <w:bottom w:val="nil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0.167</w:t>
            </w:r>
          </w:p>
        </w:tc>
      </w:tr>
      <w:tr w:rsidR="008F0171" w:rsidRPr="004D1AA0" w:rsidTr="00750839">
        <w:tc>
          <w:tcPr>
            <w:tcW w:w="8527" w:type="dxa"/>
            <w:gridSpan w:val="6"/>
            <w:tcBorders>
              <w:top w:val="single" w:sz="4" w:space="0" w:color="auto"/>
            </w:tcBorders>
          </w:tcPr>
          <w:p w:rsidR="008F0171" w:rsidRPr="004D1AA0" w:rsidRDefault="008F0171" w:rsidP="00750839">
            <w:pPr>
              <w:spacing w:line="480" w:lineRule="auto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Note.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P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a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: </w:t>
            </w:r>
            <w:r w:rsidRPr="004D1AA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hi-squared test,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P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b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: Student’s 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>t</w:t>
            </w:r>
            <w:r w:rsidRPr="004D1AA0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test,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P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c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: Kruskal-Wallis H test,</w:t>
            </w:r>
            <w:r w:rsidRPr="004D1AA0">
              <w:rPr>
                <w:rFonts w:ascii="Times New Roman" w:hAnsi="Times New Roman"/>
                <w:i/>
                <w:color w:val="000000" w:themeColor="text1"/>
                <w:szCs w:val="21"/>
              </w:rPr>
              <w:t xml:space="preserve"> P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  <w:vertAlign w:val="superscript"/>
              </w:rPr>
              <w:t>d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: univariate analysis. Abbreviations: ER = Estrogen receptor; PR = Progesterone receptor;HER2 = Human epidermal growth factor receptor2; 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TNBC=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>Triple negative breast cancer</w:t>
            </w:r>
            <w:r w:rsidRPr="004D1AA0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NA=</w:t>
            </w:r>
            <w:r w:rsidRPr="004D1AA0">
              <w:rPr>
                <w:rFonts w:ascii="Times New Roman" w:hAnsi="Times New Roman"/>
                <w:color w:val="000000" w:themeColor="text1"/>
                <w:szCs w:val="21"/>
              </w:rPr>
              <w:t xml:space="preserve"> Not available</w:t>
            </w:r>
            <w:r w:rsidRPr="004D1AA0">
              <w:rPr>
                <w:rFonts w:ascii="Times New Roman" w:eastAsia="宋体" w:hAnsi="Times New Roman"/>
                <w:color w:val="000000" w:themeColor="text1"/>
                <w:szCs w:val="21"/>
              </w:rPr>
              <w:t>.</w:t>
            </w:r>
          </w:p>
        </w:tc>
      </w:tr>
    </w:tbl>
    <w:p w:rsidR="008F0171" w:rsidRPr="008F0171" w:rsidRDefault="008F0171" w:rsidP="008F0171"/>
    <w:p w:rsidR="008F0171" w:rsidRPr="008F0171" w:rsidRDefault="008F0171" w:rsidP="00F273C2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F0171" w:rsidRDefault="008F0171" w:rsidP="00F273C2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A436C" w:rsidRDefault="007A436C" w:rsidP="007A436C"/>
    <w:p w:rsidR="007A436C" w:rsidRDefault="007A436C" w:rsidP="007A436C"/>
    <w:p w:rsidR="007A436C" w:rsidRDefault="007A436C" w:rsidP="007A436C"/>
    <w:p w:rsidR="007A436C" w:rsidRDefault="007A436C" w:rsidP="007A436C"/>
    <w:p w:rsidR="007A436C" w:rsidRDefault="007A436C" w:rsidP="007A436C"/>
    <w:p w:rsidR="007A436C" w:rsidRDefault="007A436C" w:rsidP="007A436C"/>
    <w:p w:rsidR="007A436C" w:rsidRDefault="007A436C" w:rsidP="007A436C"/>
    <w:p w:rsidR="006F053F" w:rsidRPr="007A436C" w:rsidRDefault="006F053F" w:rsidP="007A436C"/>
    <w:p w:rsidR="001B79A5" w:rsidRPr="009E5EB0" w:rsidRDefault="007A436C" w:rsidP="00F273C2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c"/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3. </w:t>
      </w:r>
      <w:r w:rsidR="0054006A" w:rsidRPr="0054006A">
        <w:rPr>
          <w:rFonts w:ascii="Times New Roman" w:hAnsi="Times New Roman" w:cs="Times New Roman"/>
          <w:sz w:val="24"/>
          <w:szCs w:val="24"/>
        </w:rPr>
        <w:t>Univariat</w:t>
      </w:r>
      <w:r w:rsidR="00AA632A">
        <w:rPr>
          <w:rFonts w:ascii="Times New Roman" w:hAnsi="Times New Roman" w:cs="Times New Roman" w:hint="eastAsia"/>
          <w:sz w:val="24"/>
          <w:szCs w:val="24"/>
        </w:rPr>
        <w:t>e</w:t>
      </w:r>
      <w:r w:rsidR="0054006A" w:rsidRPr="0054006A">
        <w:rPr>
          <w:rFonts w:ascii="Times New Roman" w:hAnsi="Times New Roman" w:cs="Times New Roman"/>
          <w:sz w:val="24"/>
          <w:szCs w:val="24"/>
        </w:rPr>
        <w:t xml:space="preserve"> Cox regression analysis of recurrence-free survival and overall survival</w:t>
      </w:r>
      <w:r w:rsidR="0054006A" w:rsidRPr="0054006A">
        <w:rPr>
          <w:rFonts w:ascii="Times New Roman" w:hAnsi="Times New Roman" w:cs="Times New Roman"/>
          <w:sz w:val="22"/>
          <w:szCs w:val="22"/>
        </w:rPr>
        <w:t xml:space="preserve"> (Table E</w:t>
      </w:r>
      <w:r w:rsidR="00623B60">
        <w:rPr>
          <w:rFonts w:ascii="Times New Roman" w:hAnsi="Times New Roman" w:cs="Times New Roman" w:hint="eastAsia"/>
          <w:sz w:val="22"/>
          <w:szCs w:val="22"/>
        </w:rPr>
        <w:t>2</w:t>
      </w:r>
      <w:r w:rsidR="0054006A" w:rsidRPr="0054006A">
        <w:rPr>
          <w:rFonts w:ascii="Times New Roman" w:hAnsi="Times New Roman" w:cs="Times New Roman"/>
          <w:sz w:val="22"/>
          <w:szCs w:val="22"/>
        </w:rPr>
        <w:t>)</w:t>
      </w:r>
      <w:r w:rsidR="0054006A" w:rsidRPr="0054006A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7"/>
    <w:p w:rsidR="00476037" w:rsidRDefault="00747699" w:rsidP="001B7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7699">
        <w:rPr>
          <w:rFonts w:ascii="Times New Roman" w:hAnsi="Times New Roman" w:cs="Times New Roman"/>
          <w:b/>
          <w:sz w:val="24"/>
          <w:szCs w:val="24"/>
        </w:rPr>
        <w:t>Table E</w:t>
      </w:r>
      <w:r w:rsidR="00623B60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04326A" w:rsidRPr="009E5EB0">
        <w:rPr>
          <w:rFonts w:ascii="Times New Roman" w:hAnsi="Times New Roman" w:cs="Times New Roman"/>
          <w:sz w:val="24"/>
          <w:szCs w:val="24"/>
        </w:rPr>
        <w:t xml:space="preserve"> </w:t>
      </w:r>
      <w:r w:rsidRPr="009E5EB0">
        <w:rPr>
          <w:rFonts w:ascii="Times New Roman" w:hAnsi="Times New Roman" w:cs="Times New Roman"/>
          <w:sz w:val="24"/>
          <w:szCs w:val="24"/>
        </w:rPr>
        <w:t>shows</w:t>
      </w:r>
      <w:r w:rsidRPr="009E5EB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747699">
        <w:rPr>
          <w:rFonts w:ascii="Times New Roman" w:hAnsi="Times New Roman" w:cs="Times New Roman"/>
          <w:sz w:val="24"/>
          <w:szCs w:val="24"/>
        </w:rPr>
        <w:t xml:space="preserve"> </w:t>
      </w:r>
      <w:r w:rsidR="00611E40">
        <w:rPr>
          <w:rFonts w:ascii="Times New Roman" w:hAnsi="Times New Roman" w:cs="Times New Roman" w:hint="eastAsia"/>
          <w:sz w:val="24"/>
          <w:szCs w:val="24"/>
        </w:rPr>
        <w:t>u</w:t>
      </w:r>
      <w:r w:rsidRPr="0054006A">
        <w:rPr>
          <w:rFonts w:ascii="Times New Roman" w:hAnsi="Times New Roman" w:cs="Times New Roman"/>
          <w:sz w:val="24"/>
          <w:szCs w:val="24"/>
        </w:rPr>
        <w:t>nivariat</w:t>
      </w:r>
      <w:r w:rsidR="00DD619D">
        <w:rPr>
          <w:rFonts w:ascii="Times New Roman" w:hAnsi="Times New Roman" w:cs="Times New Roman" w:hint="eastAsia"/>
          <w:sz w:val="24"/>
          <w:szCs w:val="24"/>
        </w:rPr>
        <w:t>e</w:t>
      </w:r>
      <w:r w:rsidRPr="0054006A">
        <w:rPr>
          <w:rFonts w:ascii="Times New Roman" w:hAnsi="Times New Roman" w:cs="Times New Roman"/>
          <w:sz w:val="24"/>
          <w:szCs w:val="24"/>
        </w:rPr>
        <w:t xml:space="preserve"> Cox regression analysis of recurrence-free survival</w:t>
      </w:r>
      <w:r w:rsidR="00972F15">
        <w:rPr>
          <w:rFonts w:ascii="Times New Roman" w:hAnsi="Times New Roman" w:cs="Times New Roman" w:hint="eastAsia"/>
          <w:sz w:val="24"/>
          <w:szCs w:val="24"/>
        </w:rPr>
        <w:t xml:space="preserve"> (RFS)</w:t>
      </w:r>
      <w:r w:rsidRPr="0054006A">
        <w:rPr>
          <w:rFonts w:ascii="Times New Roman" w:hAnsi="Times New Roman" w:cs="Times New Roman"/>
          <w:sz w:val="24"/>
          <w:szCs w:val="24"/>
        </w:rPr>
        <w:t xml:space="preserve"> and overall survival</w:t>
      </w:r>
      <w:r w:rsidR="00972F15">
        <w:rPr>
          <w:rFonts w:ascii="Times New Roman" w:hAnsi="Times New Roman" w:cs="Times New Roman" w:hint="eastAsia"/>
          <w:sz w:val="24"/>
          <w:szCs w:val="24"/>
        </w:rPr>
        <w:t xml:space="preserve"> (OS)</w:t>
      </w:r>
    </w:p>
    <w:tbl>
      <w:tblPr>
        <w:tblStyle w:val="a7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2126"/>
        <w:gridCol w:w="709"/>
        <w:gridCol w:w="283"/>
        <w:gridCol w:w="2410"/>
        <w:gridCol w:w="759"/>
      </w:tblGrid>
      <w:tr w:rsidR="00972F15" w:rsidRPr="0017193D" w:rsidTr="00250B14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72F15" w:rsidRPr="0017193D" w:rsidRDefault="00972F15" w:rsidP="00623B6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 xml:space="preserve">Table </w:t>
            </w:r>
            <w:r>
              <w:rPr>
                <w:rFonts w:ascii="Times New Roman" w:eastAsia="宋体" w:hAnsi="Times New Roman" w:hint="eastAsia"/>
                <w:b/>
                <w:color w:val="000000" w:themeColor="text1"/>
                <w:szCs w:val="21"/>
              </w:rPr>
              <w:t>E</w:t>
            </w:r>
            <w:r w:rsidR="00623B60">
              <w:rPr>
                <w:rFonts w:ascii="Times New Roman" w:eastAsia="宋体" w:hAnsi="Times New Roman" w:hint="eastAsia"/>
                <w:b/>
                <w:color w:val="000000" w:themeColor="text1"/>
                <w:szCs w:val="21"/>
              </w:rPr>
              <w:t>2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</w:t>
            </w:r>
            <w:r w:rsidRPr="004D6E49">
              <w:rPr>
                <w:rFonts w:ascii="Times New Roman" w:eastAsia="宋体" w:hAnsi="Times New Roman"/>
                <w:color w:val="000000" w:themeColor="text1"/>
                <w:szCs w:val="21"/>
              </w:rPr>
              <w:t>Univariat</w:t>
            </w:r>
            <w:r w:rsidR="00AA632A"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>e</w:t>
            </w:r>
            <w:r w:rsidRPr="004D6E49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Cox regression analysis of recurrence-free survival and overall survival</w:t>
            </w:r>
          </w:p>
        </w:tc>
      </w:tr>
      <w:tr w:rsidR="00972F15" w:rsidRPr="0017193D" w:rsidTr="00250B14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Recurrence-free survival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Overall survival</w:t>
            </w:r>
          </w:p>
        </w:tc>
      </w:tr>
      <w:tr w:rsidR="00972F15" w:rsidRPr="0017193D" w:rsidTr="00250B14">
        <w:tc>
          <w:tcPr>
            <w:tcW w:w="2235" w:type="dxa"/>
            <w:vMerge w:val="restart"/>
            <w:tcBorders>
              <w:top w:val="nil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Univariate Cox analysis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3169" w:type="dxa"/>
            <w:gridSpan w:val="2"/>
            <w:tcBorders>
              <w:top w:val="nil"/>
              <w:bottom w:val="nil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Univariate Cox analysis</w:t>
            </w:r>
          </w:p>
        </w:tc>
      </w:tr>
      <w:tr w:rsidR="00972F15" w:rsidRPr="0017193D" w:rsidTr="00250B14"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HR (95% CI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HR  (95% CI)</w:t>
            </w:r>
          </w:p>
        </w:tc>
        <w:tc>
          <w:tcPr>
            <w:tcW w:w="759" w:type="dxa"/>
            <w:tcBorders>
              <w:top w:val="nil"/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i/>
                <w:color w:val="000000" w:themeColor="text1"/>
                <w:szCs w:val="21"/>
              </w:rPr>
              <w:t>P</w:t>
            </w:r>
          </w:p>
        </w:tc>
      </w:tr>
      <w:tr w:rsidR="00972F15" w:rsidRPr="0017193D" w:rsidTr="00250B14">
        <w:tc>
          <w:tcPr>
            <w:tcW w:w="2235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Age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categor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≤55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＞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58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(0.17-2.05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39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7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38~7.59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Maximum diameter 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3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94-1.93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1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2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73-2.15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Minimum diameter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82-3.0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171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2.04 (0.76-5.50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158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Effective diameter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2 (0.92-2.51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105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72-3.25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73</w:t>
            </w:r>
          </w:p>
        </w:tc>
      </w:tr>
      <w:tr w:rsidR="00972F15" w:rsidRPr="0017193D" w:rsidTr="00250B14">
        <w:tc>
          <w:tcPr>
            <w:tcW w:w="4361" w:type="dxa"/>
            <w:gridSpan w:val="2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Effective diameter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 xml:space="preserve"> category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≤3.0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＞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3.0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81 (0.63~5.24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73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2.3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53~10.82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57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99 (0.34-2.86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998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5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12~2.43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22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PR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745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(0.28-2.00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55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0 (0.16~3.14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644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HER2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.42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(0.52-3.90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49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19~5.00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7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lastRenderedPageBreak/>
              <w:t>Ki-67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BA7AD6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A7AD6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&lt;20%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BA7AD6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BA7AD6">
              <w:rPr>
                <w:rFonts w:ascii="Times New Roman" w:eastAsia="宋体" w:hAnsi="Times New Roman"/>
                <w:color w:val="000000" w:themeColor="text1"/>
                <w:szCs w:val="21"/>
              </w:rPr>
              <w:t xml:space="preserve">  </w:t>
            </w:r>
            <w:r w:rsidRPr="00BA7AD6">
              <w:rPr>
                <w:rFonts w:ascii="Times New Roman" w:eastAsia="宋体" w:hAnsi="Times New Roman"/>
                <w:color w:val="000000" w:themeColor="text1"/>
                <w:szCs w:val="21"/>
              </w:rPr>
              <w:sym w:font="Symbol" w:char="F0B3"/>
            </w:r>
            <w:r w:rsidRPr="00BA7AD6">
              <w:rPr>
                <w:rFonts w:ascii="Times New Roman" w:eastAsia="宋体" w:hAnsi="Times New Roman"/>
                <w:color w:val="000000" w:themeColor="text1"/>
                <w:szCs w:val="21"/>
              </w:rPr>
              <w:t>20%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.03(0.36-2.97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957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32(0.26~6.83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4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LVI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3.38 (1.27-9.02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b/>
                <w:color w:val="000000" w:themeColor="text1"/>
                <w:szCs w:val="21"/>
              </w:rPr>
              <w:t>0.015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2.28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(0.51-10.19)</w:t>
            </w: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282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Radiation therapy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1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39~3.20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46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5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7~4.52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5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972F15" w:rsidRPr="0017193D" w:rsidTr="00250B14">
        <w:tc>
          <w:tcPr>
            <w:tcW w:w="4361" w:type="dxa"/>
            <w:gridSpan w:val="2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Adjuvant endocrine therapy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3 (0.53~4.41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33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18~12.64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00</w:t>
            </w:r>
          </w:p>
        </w:tc>
      </w:tr>
      <w:tr w:rsidR="00972F15" w:rsidRPr="0017193D" w:rsidTr="00250B14">
        <w:trPr>
          <w:trHeight w:val="804"/>
        </w:trPr>
        <w:tc>
          <w:tcPr>
            <w:tcW w:w="4361" w:type="dxa"/>
            <w:gridSpan w:val="2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Adjuvant chemotherapy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1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33~4.11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0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19~3.79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25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T stag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0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1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31343317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38681563 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9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2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10604032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 xml:space="preserve"> 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0078305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9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3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00 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4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0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N stag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N0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N1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99 (0.58~6.90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76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2.9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48~17.34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44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N2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6.13 (1.64~23.00)</w:t>
            </w:r>
          </w:p>
        </w:tc>
        <w:tc>
          <w:tcPr>
            <w:tcW w:w="709" w:type="dxa"/>
            <w:vAlign w:val="center"/>
          </w:tcPr>
          <w:p w:rsidR="00972F15" w:rsidRPr="00097CEE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 w:rsidRPr="00097CEE">
              <w:rPr>
                <w:rFonts w:ascii="Times New Roman" w:hAnsi="Times New Roman"/>
                <w:b/>
                <w:color w:val="000000"/>
                <w:szCs w:val="21"/>
              </w:rPr>
              <w:t>0.007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2.72 (0.25~30.16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14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N3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4.3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83~22.41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083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4.5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40~50.76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21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M stag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lastRenderedPageBreak/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M0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M1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00</w:t>
            </w:r>
            <w:r>
              <w:rPr>
                <w:rFonts w:ascii="Times New Roman" w:eastAsia="宋体" w:hAnsi="Times New Roman" w:hint="eastAsia"/>
                <w:color w:val="000000" w:themeColor="text1"/>
                <w:szCs w:val="21"/>
              </w:rPr>
              <w:t xml:space="preserve"> </w:t>
            </w: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(0.00-inf)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0.998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0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0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9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AJCC stage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75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宋体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宋体"/>
                <w:color w:val="000000" w:themeColor="text1"/>
                <w:szCs w:val="21"/>
              </w:rPr>
              <w:t>Ⅰ</w:t>
            </w:r>
          </w:p>
        </w:tc>
        <w:tc>
          <w:tcPr>
            <w:tcW w:w="2126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709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NA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宋体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宋体"/>
                <w:color w:val="000000" w:themeColor="text1"/>
                <w:szCs w:val="21"/>
              </w:rPr>
              <w:t>Ⅱ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34~7.24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56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8192995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0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宋体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宋体"/>
                <w:color w:val="000000" w:themeColor="text1"/>
                <w:szCs w:val="21"/>
              </w:rPr>
              <w:t>Ⅲ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34 (0.19~9.52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7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87300483 (0.00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宋体" w:hint="eastAsia"/>
                <w:color w:val="000000" w:themeColor="text1"/>
                <w:szCs w:val="21"/>
              </w:rPr>
              <w:t xml:space="preserve">  </w:t>
            </w:r>
            <w:r w:rsidRPr="0017193D">
              <w:rPr>
                <w:rFonts w:ascii="Times New Roman" w:eastAsia="宋体" w:hAnsi="宋体"/>
                <w:color w:val="000000" w:themeColor="text1"/>
                <w:szCs w:val="21"/>
              </w:rPr>
              <w:t>Ⅳ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5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25~8.95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66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34826073 (0.00~Inf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98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</w:rPr>
              <w:t>K</w:t>
            </w: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  <w:vertAlign w:val="superscript"/>
              </w:rPr>
              <w:t>trans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0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1-88.90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7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3.05 (0.01-1155.13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13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</w:rPr>
              <w:t>K</w:t>
            </w: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  <w:vertAlign w:val="subscript"/>
              </w:rPr>
              <w:t>ep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2.68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52-13.83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39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7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4-13.16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52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</w:rPr>
              <w:t>V</w:t>
            </w:r>
            <w:r w:rsidRPr="0017193D">
              <w:rPr>
                <w:rFonts w:ascii="Times New Roman" w:hAnsi="Times New Roman"/>
                <w:i/>
                <w:color w:val="000000" w:themeColor="text1"/>
                <w:szCs w:val="21"/>
                <w:vertAlign w:val="subscript"/>
              </w:rPr>
              <w:t>e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03-17.08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97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3.8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3-6470.88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02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W-in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4.44 (0.58-33.89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1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4.76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27-85.34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29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W-out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.00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0-5.39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067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.00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00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-13622446779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97</w:t>
            </w:r>
          </w:p>
        </w:tc>
      </w:tr>
      <w:tr w:rsidR="00972F15" w:rsidRPr="0017193D" w:rsidTr="00250B14">
        <w:tc>
          <w:tcPr>
            <w:tcW w:w="2235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hAnsi="Times New Roman"/>
                <w:color w:val="000000" w:themeColor="text1"/>
                <w:szCs w:val="21"/>
              </w:rPr>
              <w:t>TTP</w:t>
            </w:r>
          </w:p>
        </w:tc>
        <w:tc>
          <w:tcPr>
            <w:tcW w:w="2126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33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02-5.76)</w:t>
            </w:r>
          </w:p>
        </w:tc>
        <w:tc>
          <w:tcPr>
            <w:tcW w:w="70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448</w:t>
            </w:r>
          </w:p>
        </w:tc>
        <w:tc>
          <w:tcPr>
            <w:tcW w:w="283" w:type="dxa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7 (0.02-39.08)</w:t>
            </w:r>
          </w:p>
        </w:tc>
        <w:tc>
          <w:tcPr>
            <w:tcW w:w="759" w:type="dxa"/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989</w:t>
            </w:r>
          </w:p>
        </w:tc>
      </w:tr>
      <w:tr w:rsidR="00972F15" w:rsidRPr="0017193D" w:rsidTr="00250B14">
        <w:tc>
          <w:tcPr>
            <w:tcW w:w="2235" w:type="dxa"/>
            <w:tcBorders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17193D">
              <w:rPr>
                <w:rFonts w:ascii="Times New Roman" w:eastAsia="宋体" w:hAnsi="Times New Roman"/>
                <w:color w:val="000000" w:themeColor="text1"/>
                <w:szCs w:val="21"/>
              </w:rPr>
              <w:t>Combined-predicted LVI 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3.61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1.34-9.6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b/>
                <w:color w:val="000000"/>
                <w:szCs w:val="21"/>
              </w:rPr>
              <w:t>0.01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1.1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17193D">
              <w:rPr>
                <w:rFonts w:ascii="Times New Roman" w:hAnsi="Times New Roman"/>
                <w:color w:val="000000"/>
                <w:szCs w:val="21"/>
              </w:rPr>
              <w:t>(0.22-5.92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972F15" w:rsidRPr="0017193D" w:rsidRDefault="00972F15" w:rsidP="00250B14">
            <w:pPr>
              <w:spacing w:line="480" w:lineRule="auto"/>
              <w:jc w:val="left"/>
              <w:rPr>
                <w:rFonts w:ascii="Times New Roman" w:eastAsia="宋体" w:hAnsi="Times New Roman"/>
                <w:color w:val="000000"/>
                <w:szCs w:val="21"/>
              </w:rPr>
            </w:pPr>
            <w:r w:rsidRPr="0017193D">
              <w:rPr>
                <w:rFonts w:ascii="Times New Roman" w:hAnsi="Times New Roman"/>
                <w:color w:val="000000"/>
                <w:szCs w:val="21"/>
              </w:rPr>
              <w:t>0.873</w:t>
            </w:r>
          </w:p>
        </w:tc>
      </w:tr>
      <w:tr w:rsidR="00972F15" w:rsidRPr="0017193D" w:rsidTr="00250B14">
        <w:tc>
          <w:tcPr>
            <w:tcW w:w="852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72F15" w:rsidRPr="0017193D" w:rsidRDefault="00972F15" w:rsidP="00480316">
            <w:pPr>
              <w:spacing w:line="480" w:lineRule="auto"/>
              <w:jc w:val="left"/>
              <w:rPr>
                <w:rFonts w:ascii="Times New Roman" w:eastAsia="宋体" w:hAnsi="Times New Roman"/>
                <w:color w:val="000000" w:themeColor="text1"/>
                <w:szCs w:val="21"/>
              </w:rPr>
            </w:pPr>
            <w:r w:rsidRPr="00863EA7">
              <w:rPr>
                <w:rFonts w:ascii="Times New Roman" w:hAnsi="Times New Roman"/>
                <w:color w:val="000000" w:themeColor="text1"/>
                <w:szCs w:val="21"/>
              </w:rPr>
              <w:t>Abbreviation</w:t>
            </w: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863EA7">
              <w:rPr>
                <w:rFonts w:ascii="Times New Roman" w:hAnsi="Times New Roman"/>
                <w:color w:val="000000" w:themeColor="text1"/>
                <w:szCs w:val="21"/>
              </w:rPr>
              <w:t>: ER = Estrogen receptor; PR = Progesterone receptor;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HER</w:t>
            </w:r>
            <w:r w:rsidR="003F1B8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2 </w:t>
            </w:r>
            <w:r w:rsidRPr="00863EA7">
              <w:rPr>
                <w:rFonts w:ascii="Times New Roman" w:hAnsi="Times New Roman"/>
                <w:color w:val="000000" w:themeColor="text1"/>
                <w:szCs w:val="21"/>
              </w:rPr>
              <w:t>= Human epidermal growth factor receptor</w:t>
            </w:r>
            <w:r w:rsidR="003F1B89">
              <w:rPr>
                <w:rFonts w:ascii="Times New Roman" w:hAnsi="Times New Roman" w:hint="eastAsia"/>
                <w:color w:val="000000" w:themeColor="text1"/>
                <w:szCs w:val="21"/>
              </w:rPr>
              <w:t>-</w:t>
            </w:r>
            <w:r w:rsidRPr="00863EA7">
              <w:rPr>
                <w:rFonts w:ascii="Times New Roman" w:hAnsi="Times New Roman"/>
                <w:color w:val="000000" w:themeColor="text1"/>
                <w:szCs w:val="21"/>
              </w:rPr>
              <w:t xml:space="preserve">2; 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>LVI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 xml:space="preserve"> = Lymphovascular invasion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>; NA=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 xml:space="preserve"> Not available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>;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 xml:space="preserve"> HR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=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>azard ratio; CI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=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5F39F1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5F39F1">
              <w:rPr>
                <w:rFonts w:ascii="Times New Roman" w:hAnsi="Times New Roman"/>
                <w:color w:val="000000" w:themeColor="text1"/>
                <w:szCs w:val="21"/>
              </w:rPr>
              <w:t>onfidence interval.</w:t>
            </w:r>
          </w:p>
        </w:tc>
      </w:tr>
    </w:tbl>
    <w:p w:rsidR="00972F15" w:rsidRPr="00972F15" w:rsidRDefault="00972F15" w:rsidP="001B79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bookmarkEnd w:id="2"/>
    <w:bookmarkEnd w:id="3"/>
    <w:p w:rsidR="009144F8" w:rsidRPr="00742E9F" w:rsidRDefault="009144F8" w:rsidP="0003230E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sectPr w:rsidR="009144F8" w:rsidRPr="00742E9F" w:rsidSect="009C0CD3">
      <w:footerReference w:type="default" r:id="rId9"/>
      <w:pgSz w:w="12240" w:h="20160" w:code="5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D639C" w:rsidRDefault="001D639C" w:rsidP="00B80D37">
      <w:r>
        <w:separator/>
      </w:r>
    </w:p>
  </w:endnote>
  <w:endnote w:type="continuationSeparator" w:id="1">
    <w:p w:rsidR="001D639C" w:rsidRDefault="001D639C" w:rsidP="00B80D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416581"/>
      <w:docPartObj>
        <w:docPartGallery w:val="Page Numbers (Bottom of Page)"/>
        <w:docPartUnique/>
      </w:docPartObj>
    </w:sdtPr>
    <w:sdtContent>
      <w:p w:rsidR="007B3268" w:rsidRDefault="00423870">
        <w:pPr>
          <w:pStyle w:val="a6"/>
          <w:jc w:val="center"/>
        </w:pPr>
        <w:fldSimple w:instr=" PAGE   \* MERGEFORMAT ">
          <w:r w:rsidR="00EB7420" w:rsidRPr="00EB7420">
            <w:rPr>
              <w:noProof/>
              <w:lang w:val="zh-CN"/>
            </w:rPr>
            <w:t>8</w:t>
          </w:r>
        </w:fldSimple>
      </w:p>
    </w:sdtContent>
  </w:sdt>
  <w:p w:rsidR="007B3268" w:rsidRDefault="007B3268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D639C" w:rsidRDefault="001D639C" w:rsidP="00B80D37">
      <w:r>
        <w:separator/>
      </w:r>
    </w:p>
  </w:footnote>
  <w:footnote w:type="continuationSeparator" w:id="1">
    <w:p w:rsidR="001D639C" w:rsidRDefault="001D639C" w:rsidP="00B80D3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53D92"/>
    <w:multiLevelType w:val="hybridMultilevel"/>
    <w:tmpl w:val="D3E6BE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91943"/>
    <w:multiLevelType w:val="hybridMultilevel"/>
    <w:tmpl w:val="2F5EB4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D8719D9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3D50144"/>
    <w:multiLevelType w:val="hybridMultilevel"/>
    <w:tmpl w:val="A7166844"/>
    <w:lvl w:ilvl="0" w:tplc="F8E613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EBC2C51"/>
    <w:multiLevelType w:val="hybridMultilevel"/>
    <w:tmpl w:val="278226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4065264D"/>
    <w:multiLevelType w:val="multilevel"/>
    <w:tmpl w:val="15AE1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914355C"/>
    <w:multiLevelType w:val="hybridMultilevel"/>
    <w:tmpl w:val="F374695C"/>
    <w:lvl w:ilvl="0" w:tplc="92FE8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4B7408"/>
    <w:multiLevelType w:val="hybridMultilevel"/>
    <w:tmpl w:val="705C1518"/>
    <w:lvl w:ilvl="0" w:tplc="BCEE8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DA71B68"/>
    <w:multiLevelType w:val="hybridMultilevel"/>
    <w:tmpl w:val="2452D050"/>
    <w:lvl w:ilvl="0" w:tplc="DE8AD328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9">
    <w:nsid w:val="73747D74"/>
    <w:multiLevelType w:val="multilevel"/>
    <w:tmpl w:val="19309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6"/>
  </w:num>
  <w:num w:numId="5">
    <w:abstractNumId w:val="3"/>
  </w:num>
  <w:num w:numId="6">
    <w:abstractNumId w:val="4"/>
  </w:num>
  <w:num w:numId="7">
    <w:abstractNumId w:val="1"/>
  </w:num>
  <w:num w:numId="8">
    <w:abstractNumId w:val="9"/>
  </w:num>
  <w:num w:numId="9">
    <w:abstractNumId w:val="5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1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78CD4697-E2F1-4940-A1C3-7992230C6341}"/>
    <w:docVar w:name="KY_MEDREF_VERSION" w:val="3"/>
  </w:docVars>
  <w:rsids>
    <w:rsidRoot w:val="006C69EE"/>
    <w:rsid w:val="0000673E"/>
    <w:rsid w:val="000165C0"/>
    <w:rsid w:val="00017BE2"/>
    <w:rsid w:val="00025271"/>
    <w:rsid w:val="00027E54"/>
    <w:rsid w:val="0003230E"/>
    <w:rsid w:val="00035FA1"/>
    <w:rsid w:val="0004245C"/>
    <w:rsid w:val="0004326A"/>
    <w:rsid w:val="00060657"/>
    <w:rsid w:val="00062A4F"/>
    <w:rsid w:val="00066191"/>
    <w:rsid w:val="00077E70"/>
    <w:rsid w:val="000903C1"/>
    <w:rsid w:val="000939AA"/>
    <w:rsid w:val="000960B5"/>
    <w:rsid w:val="000A1A02"/>
    <w:rsid w:val="000A638B"/>
    <w:rsid w:val="000C3C08"/>
    <w:rsid w:val="000E3BF8"/>
    <w:rsid w:val="000F652B"/>
    <w:rsid w:val="00101AB7"/>
    <w:rsid w:val="0012174C"/>
    <w:rsid w:val="001313D6"/>
    <w:rsid w:val="00131F22"/>
    <w:rsid w:val="001345A2"/>
    <w:rsid w:val="0013470C"/>
    <w:rsid w:val="001407A4"/>
    <w:rsid w:val="00141807"/>
    <w:rsid w:val="00151572"/>
    <w:rsid w:val="00165E6D"/>
    <w:rsid w:val="00170FBC"/>
    <w:rsid w:val="00184892"/>
    <w:rsid w:val="00192453"/>
    <w:rsid w:val="001A164B"/>
    <w:rsid w:val="001A2A08"/>
    <w:rsid w:val="001A2B0A"/>
    <w:rsid w:val="001B2A39"/>
    <w:rsid w:val="001B537A"/>
    <w:rsid w:val="001B79A5"/>
    <w:rsid w:val="001C2CA0"/>
    <w:rsid w:val="001C3CAC"/>
    <w:rsid w:val="001C474F"/>
    <w:rsid w:val="001D43D9"/>
    <w:rsid w:val="001D639C"/>
    <w:rsid w:val="001D65B5"/>
    <w:rsid w:val="001E5133"/>
    <w:rsid w:val="001F0136"/>
    <w:rsid w:val="001F58F9"/>
    <w:rsid w:val="001F7E5C"/>
    <w:rsid w:val="00201C34"/>
    <w:rsid w:val="00202BF2"/>
    <w:rsid w:val="00202E86"/>
    <w:rsid w:val="0020495A"/>
    <w:rsid w:val="00207ACA"/>
    <w:rsid w:val="00236990"/>
    <w:rsid w:val="00243407"/>
    <w:rsid w:val="00244CFB"/>
    <w:rsid w:val="00252842"/>
    <w:rsid w:val="0026356B"/>
    <w:rsid w:val="002644B2"/>
    <w:rsid w:val="00270551"/>
    <w:rsid w:val="002769E4"/>
    <w:rsid w:val="002802FF"/>
    <w:rsid w:val="00281B23"/>
    <w:rsid w:val="002848A5"/>
    <w:rsid w:val="002935F3"/>
    <w:rsid w:val="002967E0"/>
    <w:rsid w:val="002A3793"/>
    <w:rsid w:val="002B2EA2"/>
    <w:rsid w:val="002B7E97"/>
    <w:rsid w:val="002C0163"/>
    <w:rsid w:val="002C08C9"/>
    <w:rsid w:val="002C0C97"/>
    <w:rsid w:val="002C4E11"/>
    <w:rsid w:val="002D55A4"/>
    <w:rsid w:val="002D64DE"/>
    <w:rsid w:val="002E3D93"/>
    <w:rsid w:val="002E62E4"/>
    <w:rsid w:val="002E6A6E"/>
    <w:rsid w:val="002F0B03"/>
    <w:rsid w:val="002F4578"/>
    <w:rsid w:val="0030696E"/>
    <w:rsid w:val="003157CF"/>
    <w:rsid w:val="0033108C"/>
    <w:rsid w:val="003328AA"/>
    <w:rsid w:val="00335238"/>
    <w:rsid w:val="00346191"/>
    <w:rsid w:val="00360622"/>
    <w:rsid w:val="003639C0"/>
    <w:rsid w:val="003663A4"/>
    <w:rsid w:val="00374F05"/>
    <w:rsid w:val="00376AD5"/>
    <w:rsid w:val="00377637"/>
    <w:rsid w:val="00381C7C"/>
    <w:rsid w:val="003841DF"/>
    <w:rsid w:val="00391B66"/>
    <w:rsid w:val="003A464D"/>
    <w:rsid w:val="003A6BEF"/>
    <w:rsid w:val="003A6DAD"/>
    <w:rsid w:val="003B3403"/>
    <w:rsid w:val="003B491B"/>
    <w:rsid w:val="003C693D"/>
    <w:rsid w:val="003D1025"/>
    <w:rsid w:val="003E3B72"/>
    <w:rsid w:val="003E3DD1"/>
    <w:rsid w:val="003E7D5C"/>
    <w:rsid w:val="003F1B89"/>
    <w:rsid w:val="003F1BD3"/>
    <w:rsid w:val="003F5C47"/>
    <w:rsid w:val="00423870"/>
    <w:rsid w:val="00430EEA"/>
    <w:rsid w:val="00436353"/>
    <w:rsid w:val="0044126C"/>
    <w:rsid w:val="00451329"/>
    <w:rsid w:val="00453B62"/>
    <w:rsid w:val="004607FC"/>
    <w:rsid w:val="00464F1D"/>
    <w:rsid w:val="00476037"/>
    <w:rsid w:val="00480316"/>
    <w:rsid w:val="00490C70"/>
    <w:rsid w:val="00492D46"/>
    <w:rsid w:val="00495C6A"/>
    <w:rsid w:val="00496331"/>
    <w:rsid w:val="004B3B44"/>
    <w:rsid w:val="004C46DF"/>
    <w:rsid w:val="004E7581"/>
    <w:rsid w:val="004F0F1B"/>
    <w:rsid w:val="004F422C"/>
    <w:rsid w:val="005030DA"/>
    <w:rsid w:val="0051112C"/>
    <w:rsid w:val="00511930"/>
    <w:rsid w:val="0052756B"/>
    <w:rsid w:val="0054006A"/>
    <w:rsid w:val="00541C95"/>
    <w:rsid w:val="00551907"/>
    <w:rsid w:val="00566DD9"/>
    <w:rsid w:val="00571C26"/>
    <w:rsid w:val="00572CF0"/>
    <w:rsid w:val="00573013"/>
    <w:rsid w:val="005802D8"/>
    <w:rsid w:val="005825B5"/>
    <w:rsid w:val="0058304E"/>
    <w:rsid w:val="005911BF"/>
    <w:rsid w:val="005A6AD1"/>
    <w:rsid w:val="005B229C"/>
    <w:rsid w:val="005C4446"/>
    <w:rsid w:val="005D764E"/>
    <w:rsid w:val="005E7C6E"/>
    <w:rsid w:val="005F2008"/>
    <w:rsid w:val="005F2679"/>
    <w:rsid w:val="005F39F1"/>
    <w:rsid w:val="005F514B"/>
    <w:rsid w:val="005F6E7E"/>
    <w:rsid w:val="00611E40"/>
    <w:rsid w:val="00616896"/>
    <w:rsid w:val="00617333"/>
    <w:rsid w:val="00623B60"/>
    <w:rsid w:val="0064068F"/>
    <w:rsid w:val="00642A57"/>
    <w:rsid w:val="00653AE0"/>
    <w:rsid w:val="006600EB"/>
    <w:rsid w:val="0066092D"/>
    <w:rsid w:val="006638FA"/>
    <w:rsid w:val="00671D69"/>
    <w:rsid w:val="006B4DA5"/>
    <w:rsid w:val="006C69EE"/>
    <w:rsid w:val="006F053F"/>
    <w:rsid w:val="006F74D5"/>
    <w:rsid w:val="00701214"/>
    <w:rsid w:val="00716D47"/>
    <w:rsid w:val="00730827"/>
    <w:rsid w:val="007323BC"/>
    <w:rsid w:val="0073381D"/>
    <w:rsid w:val="00737F81"/>
    <w:rsid w:val="00740507"/>
    <w:rsid w:val="00740C0C"/>
    <w:rsid w:val="00742E9F"/>
    <w:rsid w:val="0074570C"/>
    <w:rsid w:val="00746061"/>
    <w:rsid w:val="00747699"/>
    <w:rsid w:val="00754832"/>
    <w:rsid w:val="0078254C"/>
    <w:rsid w:val="007A436C"/>
    <w:rsid w:val="007A7951"/>
    <w:rsid w:val="007B0C1F"/>
    <w:rsid w:val="007B3268"/>
    <w:rsid w:val="007B3BEF"/>
    <w:rsid w:val="007B709C"/>
    <w:rsid w:val="007B7B48"/>
    <w:rsid w:val="007C106B"/>
    <w:rsid w:val="007C7C7D"/>
    <w:rsid w:val="007D09D4"/>
    <w:rsid w:val="007D2960"/>
    <w:rsid w:val="007E1D7F"/>
    <w:rsid w:val="007F52C4"/>
    <w:rsid w:val="0080170F"/>
    <w:rsid w:val="00810424"/>
    <w:rsid w:val="008105A8"/>
    <w:rsid w:val="0081748A"/>
    <w:rsid w:val="00823256"/>
    <w:rsid w:val="00843102"/>
    <w:rsid w:val="00844AFA"/>
    <w:rsid w:val="008660A9"/>
    <w:rsid w:val="00872BCE"/>
    <w:rsid w:val="00873B87"/>
    <w:rsid w:val="008776DE"/>
    <w:rsid w:val="00883661"/>
    <w:rsid w:val="00887909"/>
    <w:rsid w:val="00887B37"/>
    <w:rsid w:val="00894210"/>
    <w:rsid w:val="008A5071"/>
    <w:rsid w:val="008B7DA1"/>
    <w:rsid w:val="008C1496"/>
    <w:rsid w:val="008C3291"/>
    <w:rsid w:val="008C720D"/>
    <w:rsid w:val="008D258B"/>
    <w:rsid w:val="008E0E74"/>
    <w:rsid w:val="008E2539"/>
    <w:rsid w:val="008E32AA"/>
    <w:rsid w:val="008E6744"/>
    <w:rsid w:val="008F0171"/>
    <w:rsid w:val="008F79CA"/>
    <w:rsid w:val="00902DEE"/>
    <w:rsid w:val="009144F8"/>
    <w:rsid w:val="00920E15"/>
    <w:rsid w:val="00924C13"/>
    <w:rsid w:val="0093102A"/>
    <w:rsid w:val="00932ED0"/>
    <w:rsid w:val="00933F1E"/>
    <w:rsid w:val="0094140B"/>
    <w:rsid w:val="00944C0D"/>
    <w:rsid w:val="0094778C"/>
    <w:rsid w:val="00953CA0"/>
    <w:rsid w:val="009620EA"/>
    <w:rsid w:val="00963984"/>
    <w:rsid w:val="009703CE"/>
    <w:rsid w:val="00970DFF"/>
    <w:rsid w:val="00972F15"/>
    <w:rsid w:val="00997DA7"/>
    <w:rsid w:val="009A44B6"/>
    <w:rsid w:val="009C0CD3"/>
    <w:rsid w:val="009C0F25"/>
    <w:rsid w:val="009C630B"/>
    <w:rsid w:val="009D3DAC"/>
    <w:rsid w:val="009E4925"/>
    <w:rsid w:val="009E543D"/>
    <w:rsid w:val="009E5EB0"/>
    <w:rsid w:val="009F62D3"/>
    <w:rsid w:val="00A21AEC"/>
    <w:rsid w:val="00A31470"/>
    <w:rsid w:val="00A329E3"/>
    <w:rsid w:val="00A34A5B"/>
    <w:rsid w:val="00A40F17"/>
    <w:rsid w:val="00A520E9"/>
    <w:rsid w:val="00A52F1B"/>
    <w:rsid w:val="00A6280D"/>
    <w:rsid w:val="00A62A52"/>
    <w:rsid w:val="00A64DF8"/>
    <w:rsid w:val="00A67D18"/>
    <w:rsid w:val="00A715F0"/>
    <w:rsid w:val="00A72249"/>
    <w:rsid w:val="00A7567D"/>
    <w:rsid w:val="00A7656B"/>
    <w:rsid w:val="00A76FB1"/>
    <w:rsid w:val="00A7720A"/>
    <w:rsid w:val="00A90924"/>
    <w:rsid w:val="00AA4DC4"/>
    <w:rsid w:val="00AA632A"/>
    <w:rsid w:val="00AB479A"/>
    <w:rsid w:val="00AB6CA3"/>
    <w:rsid w:val="00AC5787"/>
    <w:rsid w:val="00AD307A"/>
    <w:rsid w:val="00AE17DA"/>
    <w:rsid w:val="00AE369E"/>
    <w:rsid w:val="00AE7A19"/>
    <w:rsid w:val="00AF299B"/>
    <w:rsid w:val="00AF5FD7"/>
    <w:rsid w:val="00AF79CC"/>
    <w:rsid w:val="00B25140"/>
    <w:rsid w:val="00B3229B"/>
    <w:rsid w:val="00B3759F"/>
    <w:rsid w:val="00B46046"/>
    <w:rsid w:val="00B476FC"/>
    <w:rsid w:val="00B51BB5"/>
    <w:rsid w:val="00B54EF2"/>
    <w:rsid w:val="00B80D37"/>
    <w:rsid w:val="00B85834"/>
    <w:rsid w:val="00B91DCF"/>
    <w:rsid w:val="00B97EA5"/>
    <w:rsid w:val="00BA59A2"/>
    <w:rsid w:val="00BA7CD8"/>
    <w:rsid w:val="00BB6EAD"/>
    <w:rsid w:val="00BC017B"/>
    <w:rsid w:val="00BC01FC"/>
    <w:rsid w:val="00BD5489"/>
    <w:rsid w:val="00BD6509"/>
    <w:rsid w:val="00BE011D"/>
    <w:rsid w:val="00BF4C53"/>
    <w:rsid w:val="00BF6425"/>
    <w:rsid w:val="00C30F45"/>
    <w:rsid w:val="00C343F9"/>
    <w:rsid w:val="00C34B4A"/>
    <w:rsid w:val="00C41574"/>
    <w:rsid w:val="00C42267"/>
    <w:rsid w:val="00C7454B"/>
    <w:rsid w:val="00C8128F"/>
    <w:rsid w:val="00C828D0"/>
    <w:rsid w:val="00C94678"/>
    <w:rsid w:val="00CC5645"/>
    <w:rsid w:val="00D07985"/>
    <w:rsid w:val="00D11A6D"/>
    <w:rsid w:val="00D21418"/>
    <w:rsid w:val="00D229C7"/>
    <w:rsid w:val="00D230EC"/>
    <w:rsid w:val="00D23BAB"/>
    <w:rsid w:val="00D419E5"/>
    <w:rsid w:val="00D51A2D"/>
    <w:rsid w:val="00D53958"/>
    <w:rsid w:val="00D574F7"/>
    <w:rsid w:val="00D70E36"/>
    <w:rsid w:val="00D74F03"/>
    <w:rsid w:val="00D7720E"/>
    <w:rsid w:val="00D8021B"/>
    <w:rsid w:val="00D81D27"/>
    <w:rsid w:val="00D9505C"/>
    <w:rsid w:val="00D9637F"/>
    <w:rsid w:val="00D96CCA"/>
    <w:rsid w:val="00D976B8"/>
    <w:rsid w:val="00DA5918"/>
    <w:rsid w:val="00DC5ABC"/>
    <w:rsid w:val="00DC5D16"/>
    <w:rsid w:val="00DD619D"/>
    <w:rsid w:val="00DD6528"/>
    <w:rsid w:val="00DE04AB"/>
    <w:rsid w:val="00DF44BC"/>
    <w:rsid w:val="00DF4589"/>
    <w:rsid w:val="00DF4E90"/>
    <w:rsid w:val="00DF785F"/>
    <w:rsid w:val="00E056AB"/>
    <w:rsid w:val="00E1165A"/>
    <w:rsid w:val="00E15C06"/>
    <w:rsid w:val="00E22176"/>
    <w:rsid w:val="00E24480"/>
    <w:rsid w:val="00E2642D"/>
    <w:rsid w:val="00E2726C"/>
    <w:rsid w:val="00E27700"/>
    <w:rsid w:val="00E412FA"/>
    <w:rsid w:val="00E67F15"/>
    <w:rsid w:val="00E72521"/>
    <w:rsid w:val="00E73678"/>
    <w:rsid w:val="00E82D1D"/>
    <w:rsid w:val="00E92ABB"/>
    <w:rsid w:val="00E95EAC"/>
    <w:rsid w:val="00EA0F96"/>
    <w:rsid w:val="00EA3B17"/>
    <w:rsid w:val="00EA3D53"/>
    <w:rsid w:val="00EA5345"/>
    <w:rsid w:val="00EB5BE3"/>
    <w:rsid w:val="00EB7420"/>
    <w:rsid w:val="00EC5DD7"/>
    <w:rsid w:val="00ED06F8"/>
    <w:rsid w:val="00ED54DE"/>
    <w:rsid w:val="00ED5E04"/>
    <w:rsid w:val="00EE1994"/>
    <w:rsid w:val="00EE3425"/>
    <w:rsid w:val="00EF09C0"/>
    <w:rsid w:val="00EF1747"/>
    <w:rsid w:val="00F04E9B"/>
    <w:rsid w:val="00F207CC"/>
    <w:rsid w:val="00F273C2"/>
    <w:rsid w:val="00F31778"/>
    <w:rsid w:val="00F41AA0"/>
    <w:rsid w:val="00F42AA9"/>
    <w:rsid w:val="00F51C19"/>
    <w:rsid w:val="00F61300"/>
    <w:rsid w:val="00F613B2"/>
    <w:rsid w:val="00F62B5A"/>
    <w:rsid w:val="00F7760F"/>
    <w:rsid w:val="00F84AD1"/>
    <w:rsid w:val="00F84BAD"/>
    <w:rsid w:val="00F948B1"/>
    <w:rsid w:val="00F96077"/>
    <w:rsid w:val="00FB622E"/>
    <w:rsid w:val="00FC3138"/>
    <w:rsid w:val="00FD4B20"/>
    <w:rsid w:val="00FE0525"/>
    <w:rsid w:val="00FE171A"/>
    <w:rsid w:val="00FE1A8A"/>
    <w:rsid w:val="00FF0BF4"/>
    <w:rsid w:val="00FF143A"/>
    <w:rsid w:val="00FF5D21"/>
    <w:rsid w:val="00FF6BD6"/>
    <w:rsid w:val="00FF75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69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620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785F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DF785F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6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qFormat/>
    <w:rsid w:val="00D9505C"/>
  </w:style>
  <w:style w:type="paragraph" w:styleId="a4">
    <w:name w:val="List Paragraph"/>
    <w:basedOn w:val="a"/>
    <w:uiPriority w:val="34"/>
    <w:qFormat/>
    <w:rsid w:val="001C474F"/>
    <w:pPr>
      <w:widowControl/>
      <w:ind w:left="72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80D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80D37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80D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80D37"/>
    <w:rPr>
      <w:sz w:val="18"/>
      <w:szCs w:val="18"/>
    </w:rPr>
  </w:style>
  <w:style w:type="table" w:styleId="a7">
    <w:name w:val="Table Grid"/>
    <w:basedOn w:val="a1"/>
    <w:qFormat/>
    <w:rsid w:val="007405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9620EA"/>
    <w:rPr>
      <w:b/>
      <w:bCs/>
      <w:kern w:val="44"/>
      <w:sz w:val="4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4F0F1B"/>
    <w:pPr>
      <w:tabs>
        <w:tab w:val="left" w:pos="0"/>
        <w:tab w:val="right" w:leader="dot" w:pos="8296"/>
      </w:tabs>
      <w:spacing w:line="480" w:lineRule="auto"/>
      <w:ind w:left="2"/>
      <w:jc w:val="left"/>
    </w:pPr>
    <w:rPr>
      <w:rFonts w:ascii="Times New Roman" w:hAnsi="Times New Roman" w:cs="Times New Roman"/>
      <w:b/>
      <w:bCs/>
      <w:noProof/>
      <w:color w:val="000000" w:themeColor="text1"/>
      <w:szCs w:val="21"/>
    </w:rPr>
  </w:style>
  <w:style w:type="character" w:styleId="a8">
    <w:name w:val="Hyperlink"/>
    <w:basedOn w:val="a0"/>
    <w:uiPriority w:val="99"/>
    <w:unhideWhenUsed/>
    <w:rsid w:val="005D764E"/>
    <w:rPr>
      <w:color w:val="0563C1" w:themeColor="hyperlink"/>
      <w:u w:val="single"/>
    </w:rPr>
  </w:style>
  <w:style w:type="table" w:customStyle="1" w:styleId="PlainTable41">
    <w:name w:val="Plain Table 41"/>
    <w:basedOn w:val="a1"/>
    <w:uiPriority w:val="44"/>
    <w:rsid w:val="00E95EAC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Char1"/>
    <w:uiPriority w:val="99"/>
    <w:semiHidden/>
    <w:unhideWhenUsed/>
    <w:rsid w:val="00894210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94210"/>
    <w:rPr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C828D0"/>
    <w:rPr>
      <w:color w:val="954F72" w:themeColor="followedHyperlink"/>
      <w:u w:val="single"/>
    </w:rPr>
  </w:style>
  <w:style w:type="character" w:customStyle="1" w:styleId="2Char">
    <w:name w:val="标题 2 Char"/>
    <w:basedOn w:val="a0"/>
    <w:link w:val="2"/>
    <w:uiPriority w:val="9"/>
    <w:semiHidden/>
    <w:rsid w:val="00DF785F"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DF785F"/>
    <w:rPr>
      <w:rFonts w:ascii="宋体" w:eastAsia="宋体" w:hAnsi="宋体" w:cs="宋体"/>
      <w:b/>
      <w:bCs/>
      <w:kern w:val="0"/>
      <w:sz w:val="27"/>
      <w:szCs w:val="27"/>
    </w:rPr>
  </w:style>
  <w:style w:type="character" w:styleId="ab">
    <w:name w:val="Emphasis"/>
    <w:uiPriority w:val="20"/>
    <w:qFormat/>
    <w:rsid w:val="00DF785F"/>
    <w:rPr>
      <w:i/>
      <w:iCs/>
    </w:rPr>
  </w:style>
  <w:style w:type="character" w:styleId="ac">
    <w:name w:val="Subtle Emphasis"/>
    <w:uiPriority w:val="19"/>
    <w:qFormat/>
    <w:rsid w:val="00DF785F"/>
    <w:rPr>
      <w:i/>
      <w:iCs/>
      <w:color w:val="808080"/>
    </w:rPr>
  </w:style>
  <w:style w:type="paragraph" w:styleId="ad">
    <w:name w:val="caption"/>
    <w:basedOn w:val="a"/>
    <w:next w:val="a"/>
    <w:uiPriority w:val="35"/>
    <w:unhideWhenUsed/>
    <w:qFormat/>
    <w:rsid w:val="00DF785F"/>
    <w:rPr>
      <w:rFonts w:ascii="等线 Light" w:eastAsia="黑体" w:hAnsi="等线 Light" w:cs="Times New Roman"/>
      <w:sz w:val="20"/>
      <w:szCs w:val="20"/>
    </w:rPr>
  </w:style>
  <w:style w:type="character" w:customStyle="1" w:styleId="gsct1">
    <w:name w:val="gs_ct1"/>
    <w:basedOn w:val="a0"/>
    <w:rsid w:val="00DF785F"/>
  </w:style>
  <w:style w:type="paragraph" w:customStyle="1" w:styleId="EndNoteBibliographyTitle">
    <w:name w:val="EndNote Bibliography Title"/>
    <w:basedOn w:val="a"/>
    <w:link w:val="EndNoteBibliographyTitleChar"/>
    <w:rsid w:val="00DF785F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DF785F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F785F"/>
    <w:pPr>
      <w:jc w:val="left"/>
    </w:pPr>
    <w:rPr>
      <w:rFonts w:ascii="等线" w:eastAsia="等线" w:hAnsi="等线" w:cs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DF785F"/>
    <w:rPr>
      <w:rFonts w:ascii="等线" w:eastAsia="等线" w:hAnsi="等线" w:cs="Times New Roman"/>
      <w:noProof/>
      <w:sz w:val="20"/>
    </w:rPr>
  </w:style>
  <w:style w:type="character" w:customStyle="1" w:styleId="UnresolvedMention">
    <w:name w:val="Unresolved Mention"/>
    <w:uiPriority w:val="99"/>
    <w:semiHidden/>
    <w:unhideWhenUsed/>
    <w:rsid w:val="00DF785F"/>
    <w:rPr>
      <w:color w:val="605E5C"/>
      <w:shd w:val="clear" w:color="auto" w:fill="E1DFDD"/>
    </w:rPr>
  </w:style>
  <w:style w:type="character" w:styleId="HTML">
    <w:name w:val="HTML Cite"/>
    <w:uiPriority w:val="99"/>
    <w:semiHidden/>
    <w:unhideWhenUsed/>
    <w:rsid w:val="00DF785F"/>
    <w:rPr>
      <w:i/>
      <w:iCs/>
    </w:rPr>
  </w:style>
  <w:style w:type="paragraph" w:customStyle="1" w:styleId="action-menu-item">
    <w:name w:val="action-menu-item"/>
    <w:basedOn w:val="a"/>
    <w:rsid w:val="00DF78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t">
    <w:name w:val="st"/>
    <w:basedOn w:val="a0"/>
    <w:rsid w:val="00DF785F"/>
  </w:style>
  <w:style w:type="character" w:customStyle="1" w:styleId="ref-title">
    <w:name w:val="ref-title"/>
    <w:basedOn w:val="a0"/>
    <w:rsid w:val="00DF785F"/>
  </w:style>
  <w:style w:type="character" w:customStyle="1" w:styleId="ref-journal">
    <w:name w:val="ref-journal"/>
    <w:basedOn w:val="a0"/>
    <w:rsid w:val="00DF785F"/>
  </w:style>
  <w:style w:type="character" w:customStyle="1" w:styleId="ref-vol">
    <w:name w:val="ref-vol"/>
    <w:basedOn w:val="a0"/>
    <w:rsid w:val="00DF785F"/>
  </w:style>
  <w:style w:type="character" w:customStyle="1" w:styleId="nowrap">
    <w:name w:val="nowrap"/>
    <w:basedOn w:val="a0"/>
    <w:rsid w:val="00DF785F"/>
  </w:style>
  <w:style w:type="character" w:customStyle="1" w:styleId="f">
    <w:name w:val="f"/>
    <w:basedOn w:val="a0"/>
    <w:rsid w:val="00DF785F"/>
  </w:style>
  <w:style w:type="character" w:styleId="ae">
    <w:name w:val="line number"/>
    <w:uiPriority w:val="99"/>
    <w:semiHidden/>
    <w:unhideWhenUsed/>
    <w:rsid w:val="00DF785F"/>
  </w:style>
  <w:style w:type="character" w:customStyle="1" w:styleId="tran">
    <w:name w:val="tran"/>
    <w:basedOn w:val="a0"/>
    <w:rsid w:val="00DF78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10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FD973-6522-4B86-9BA6-2420D04A3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8</Pages>
  <Words>1039</Words>
  <Characters>592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509878802</dc:creator>
  <cp:lastModifiedBy>PC</cp:lastModifiedBy>
  <cp:revision>23</cp:revision>
  <dcterms:created xsi:type="dcterms:W3CDTF">2021-12-30T23:56:00Z</dcterms:created>
  <dcterms:modified xsi:type="dcterms:W3CDTF">2022-06-22T08:06:00Z</dcterms:modified>
</cp:coreProperties>
</file>